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04DE6" w14:textId="0B9EF78E" w:rsidR="00DA71DE" w:rsidRDefault="000D2710" w:rsidP="00DA71DE">
      <w:pPr>
        <w:rPr>
          <w:b/>
          <w:bCs/>
        </w:rPr>
      </w:pPr>
      <w:r>
        <w:rPr>
          <w:b/>
          <w:bCs/>
        </w:rPr>
        <w:t xml:space="preserve">Supplement to </w:t>
      </w:r>
      <w:r w:rsidR="00DA71DE" w:rsidRPr="000D2710">
        <w:rPr>
          <w:b/>
          <w:bCs/>
          <w:i/>
          <w:iCs/>
        </w:rPr>
        <w:t>Food, nutrition and sustainability education in Australian primary schools: A cross-sectional analysis of teacher perspectives and practices</w:t>
      </w:r>
    </w:p>
    <w:p w14:paraId="1B18E2D2" w14:textId="41400FB2" w:rsidR="00DA71DE" w:rsidRPr="000D2710" w:rsidRDefault="000D2710" w:rsidP="00DA71DE">
      <w:r>
        <w:t>Survey questions and response</w:t>
      </w:r>
    </w:p>
    <w:p w14:paraId="16BF8E1E" w14:textId="77777777" w:rsidR="00F25979" w:rsidRDefault="00C65D56" w:rsidP="00193B72">
      <w:r>
        <w:rPr>
          <w:b/>
          <w:bCs/>
        </w:rPr>
        <w:t>Screening question</w:t>
      </w:r>
      <w:r w:rsidR="00292D7A">
        <w:rPr>
          <w:b/>
          <w:bCs/>
        </w:rPr>
        <w:t xml:space="preserve">: </w:t>
      </w:r>
      <w:r w:rsidR="00193B72" w:rsidRPr="00193B72">
        <w:t>Are you currently a classroom teacher of primary level students (Foundation - Grade 6) at a school in Australia</w:t>
      </w:r>
      <w:r w:rsidR="00193B72" w:rsidRPr="00292D7A">
        <w:t>?</w:t>
      </w:r>
      <w:r w:rsidR="00292D7A">
        <w:t xml:space="preserve"> </w:t>
      </w:r>
    </w:p>
    <w:p w14:paraId="3F44425E" w14:textId="77777777" w:rsidR="00F25979" w:rsidRDefault="00193B72" w:rsidP="00F25979">
      <w:pPr>
        <w:pStyle w:val="ListParagraph"/>
        <w:numPr>
          <w:ilvl w:val="0"/>
          <w:numId w:val="5"/>
        </w:numPr>
      </w:pPr>
      <w:r w:rsidRPr="00292D7A">
        <w:t>Yes</w:t>
      </w:r>
      <w:r w:rsidR="00EC716D">
        <w:t xml:space="preserve"> </w:t>
      </w:r>
    </w:p>
    <w:p w14:paraId="0EA1D49F" w14:textId="3FCAC2FC" w:rsidR="00027882" w:rsidRDefault="00193B72" w:rsidP="00F25979">
      <w:pPr>
        <w:pStyle w:val="ListParagraph"/>
        <w:numPr>
          <w:ilvl w:val="0"/>
          <w:numId w:val="5"/>
        </w:numPr>
      </w:pPr>
      <w:r w:rsidRPr="00292D7A">
        <w:t>No</w:t>
      </w:r>
    </w:p>
    <w:p w14:paraId="2AF6AB8E" w14:textId="77777777" w:rsidR="00A11C06" w:rsidRPr="00EF5845" w:rsidRDefault="00EC716D" w:rsidP="00EC716D">
      <w:pPr>
        <w:rPr>
          <w:u w:val="single"/>
        </w:rPr>
      </w:pPr>
      <w:r w:rsidRPr="00EF5845">
        <w:rPr>
          <w:u w:val="single"/>
        </w:rPr>
        <w:t xml:space="preserve">Definitions </w:t>
      </w:r>
    </w:p>
    <w:p w14:paraId="32C8E451" w14:textId="5965A1A2" w:rsidR="00EC716D" w:rsidRPr="00EF5845" w:rsidRDefault="00EC716D" w:rsidP="00EC716D">
      <w:r w:rsidRPr="00EF5845">
        <w:t>In this survey, food and nutrition education includes:</w:t>
      </w:r>
    </w:p>
    <w:p w14:paraId="733B4138" w14:textId="5DF8E68A" w:rsidR="00EC716D" w:rsidRPr="00A11C06" w:rsidRDefault="00EC716D" w:rsidP="00A11C06">
      <w:pPr>
        <w:pStyle w:val="ListParagraph"/>
        <w:numPr>
          <w:ilvl w:val="0"/>
          <w:numId w:val="2"/>
        </w:numPr>
      </w:pPr>
      <w:r w:rsidRPr="00A11C06">
        <w:rPr>
          <w:i/>
          <w:iCs/>
        </w:rPr>
        <w:t>Nutrition education</w:t>
      </w:r>
      <w:r w:rsidRPr="00A11C06">
        <w:t xml:space="preserve"> which means teaching students about nutritious foods and eating patterns that promote good</w:t>
      </w:r>
      <w:r w:rsidR="00A11C06">
        <w:t xml:space="preserve"> </w:t>
      </w:r>
      <w:r w:rsidRPr="00A11C06">
        <w:t>health and reduce the risk of disease.</w:t>
      </w:r>
    </w:p>
    <w:p w14:paraId="4341FA5A" w14:textId="77777777" w:rsidR="00EC716D" w:rsidRPr="00A11C06" w:rsidRDefault="00EC716D" w:rsidP="00A11C06">
      <w:pPr>
        <w:pStyle w:val="ListParagraph"/>
        <w:numPr>
          <w:ilvl w:val="0"/>
          <w:numId w:val="2"/>
        </w:numPr>
      </w:pPr>
      <w:r w:rsidRPr="00A11C06">
        <w:rPr>
          <w:i/>
          <w:iCs/>
        </w:rPr>
        <w:t>Food skills education</w:t>
      </w:r>
      <w:r w:rsidRPr="00A11C06">
        <w:t xml:space="preserve"> which means teaching students to plan, purchase, store, prepare and cook nutritious food.</w:t>
      </w:r>
    </w:p>
    <w:p w14:paraId="68DB4A29" w14:textId="6EC980E9" w:rsidR="00EC716D" w:rsidRPr="00A11C06" w:rsidRDefault="00EC716D" w:rsidP="00A11C06">
      <w:pPr>
        <w:pStyle w:val="ListParagraph"/>
        <w:numPr>
          <w:ilvl w:val="0"/>
          <w:numId w:val="2"/>
        </w:numPr>
      </w:pPr>
      <w:r w:rsidRPr="00A11C06">
        <w:rPr>
          <w:i/>
          <w:iCs/>
        </w:rPr>
        <w:t>Food sustainability education</w:t>
      </w:r>
      <w:r w:rsidRPr="00A11C06">
        <w:t xml:space="preserve"> which means teaching students to use nutritious food in a way that does not waste</w:t>
      </w:r>
      <w:r w:rsidR="00A11C06">
        <w:t xml:space="preserve"> </w:t>
      </w:r>
      <w:r w:rsidRPr="00A11C06">
        <w:t>natural resources and can be continued into the future without harming our environment or health.</w:t>
      </w:r>
    </w:p>
    <w:p w14:paraId="2B323220" w14:textId="3FB8F9C3" w:rsidR="00EC716D" w:rsidRDefault="00EC716D" w:rsidP="00EC716D">
      <w:r w:rsidRPr="00A11C06">
        <w:t>Throughout this survey, the term 'food' includes food and drinks.</w:t>
      </w:r>
    </w:p>
    <w:p w14:paraId="3213165D" w14:textId="18767E79" w:rsidR="00C24946" w:rsidRDefault="00C24946" w:rsidP="00EC716D">
      <w:pPr>
        <w:rPr>
          <w:b/>
          <w:bCs/>
        </w:rPr>
      </w:pPr>
      <w:r>
        <w:rPr>
          <w:b/>
          <w:bCs/>
        </w:rPr>
        <w:t>Domain 1: Teacher perceptions and attributes regarding FNS education</w:t>
      </w:r>
    </w:p>
    <w:p w14:paraId="448614D4" w14:textId="77777777" w:rsidR="00C24946" w:rsidRPr="00C24946" w:rsidRDefault="00C24946" w:rsidP="00C24946">
      <w:r w:rsidRPr="00C24946">
        <w:t>These statements are about the role of primary schools and primary school teachers in food and nutrition education. Please indicate how much you agree with each stat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24946" w:rsidRPr="00A56510" w14:paraId="6D420510" w14:textId="77777777" w:rsidTr="007A1101">
        <w:tc>
          <w:tcPr>
            <w:tcW w:w="1502" w:type="dxa"/>
            <w:tcBorders>
              <w:bottom w:val="single" w:sz="4" w:space="0" w:color="auto"/>
            </w:tcBorders>
          </w:tcPr>
          <w:p w14:paraId="66D9D5F7" w14:textId="77777777" w:rsidR="00C24946" w:rsidRPr="00A56510" w:rsidRDefault="00C24946" w:rsidP="007A1101"/>
        </w:tc>
        <w:tc>
          <w:tcPr>
            <w:tcW w:w="1502" w:type="dxa"/>
            <w:tcBorders>
              <w:bottom w:val="single" w:sz="4" w:space="0" w:color="auto"/>
            </w:tcBorders>
          </w:tcPr>
          <w:p w14:paraId="4DF25379" w14:textId="77777777" w:rsidR="00C24946" w:rsidRPr="00A56510" w:rsidRDefault="00C24946" w:rsidP="007A1101">
            <w:r w:rsidRPr="00A56510">
              <w:t>Strongly agre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47934A1" w14:textId="77777777" w:rsidR="00C24946" w:rsidRPr="00A56510" w:rsidRDefault="00C24946" w:rsidP="007A1101">
            <w:r>
              <w:t>Agre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8E4DF01" w14:textId="77777777" w:rsidR="00C24946" w:rsidRPr="00A56510" w:rsidRDefault="00C24946" w:rsidP="007A1101">
            <w:r>
              <w:t>Neither agree nor disagre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F4BED07" w14:textId="77777777" w:rsidR="00C24946" w:rsidRPr="00A56510" w:rsidRDefault="00C24946" w:rsidP="007A1101">
            <w:r>
              <w:t>Disagre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ED0D9D8" w14:textId="77777777" w:rsidR="00C24946" w:rsidRPr="00A56510" w:rsidRDefault="00C24946" w:rsidP="007A1101">
            <w:r>
              <w:t>Strongly disagree</w:t>
            </w:r>
          </w:p>
        </w:tc>
      </w:tr>
      <w:tr w:rsidR="00C24946" w:rsidRPr="00A56510" w14:paraId="7933D2ED" w14:textId="77777777" w:rsidTr="007A1101">
        <w:tc>
          <w:tcPr>
            <w:tcW w:w="9016" w:type="dxa"/>
            <w:gridSpan w:val="6"/>
            <w:shd w:val="pct10" w:color="auto" w:fill="auto"/>
          </w:tcPr>
          <w:p w14:paraId="18C92F9A" w14:textId="77777777" w:rsidR="00C24946" w:rsidRPr="00A56510" w:rsidRDefault="00C24946" w:rsidP="007A1101">
            <w:r w:rsidRPr="00A56510">
              <w:t>Primary schools should:</w:t>
            </w:r>
          </w:p>
        </w:tc>
      </w:tr>
      <w:tr w:rsidR="00C24946" w:rsidRPr="00A56510" w14:paraId="5D5DFEDF" w14:textId="77777777" w:rsidTr="007A1101">
        <w:tc>
          <w:tcPr>
            <w:tcW w:w="1502" w:type="dxa"/>
          </w:tcPr>
          <w:p w14:paraId="542FBFD7" w14:textId="77777777" w:rsidR="00C24946" w:rsidRDefault="00C24946" w:rsidP="007A1101">
            <w:r>
              <w:t>Teach food and nutrition as part</w:t>
            </w:r>
          </w:p>
          <w:p w14:paraId="46DF6AC1" w14:textId="77777777" w:rsidR="00C24946" w:rsidRPr="00A56510" w:rsidRDefault="00C24946" w:rsidP="007A1101">
            <w:r>
              <w:t>of the curriculum</w:t>
            </w:r>
          </w:p>
        </w:tc>
        <w:tc>
          <w:tcPr>
            <w:tcW w:w="1502" w:type="dxa"/>
            <w:vAlign w:val="center"/>
          </w:tcPr>
          <w:p w14:paraId="040F4B2E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59C3C7C0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46D2F8C0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269DBC16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0C4565C5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</w:tr>
      <w:tr w:rsidR="00C24946" w:rsidRPr="00A56510" w14:paraId="53AF0C0B" w14:textId="77777777" w:rsidTr="007A1101">
        <w:tc>
          <w:tcPr>
            <w:tcW w:w="1502" w:type="dxa"/>
            <w:tcBorders>
              <w:bottom w:val="single" w:sz="4" w:space="0" w:color="auto"/>
            </w:tcBorders>
          </w:tcPr>
          <w:p w14:paraId="7A0795B6" w14:textId="77777777" w:rsidR="00C24946" w:rsidRDefault="00C24946" w:rsidP="007A1101">
            <w:r>
              <w:t>Have policies in place about food</w:t>
            </w:r>
          </w:p>
          <w:p w14:paraId="10076C1E" w14:textId="77777777" w:rsidR="00C24946" w:rsidRPr="00A56510" w:rsidRDefault="00C24946" w:rsidP="007A1101">
            <w:r>
              <w:t>and nutrition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07CB7E43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4B78F22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0FAC712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FB3CE77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004654D" w14:textId="77777777" w:rsidR="00C24946" w:rsidRPr="00A56510" w:rsidRDefault="00C24946" w:rsidP="007A1101">
            <w:pPr>
              <w:jc w:val="center"/>
            </w:pPr>
            <w:r w:rsidRPr="00FF1F72">
              <w:t>○</w:t>
            </w:r>
          </w:p>
        </w:tc>
      </w:tr>
      <w:tr w:rsidR="00C24946" w:rsidRPr="00A56510" w14:paraId="7DAB0EFA" w14:textId="77777777" w:rsidTr="007A1101">
        <w:tc>
          <w:tcPr>
            <w:tcW w:w="9016" w:type="dxa"/>
            <w:gridSpan w:val="6"/>
            <w:shd w:val="pct10" w:color="auto" w:fill="auto"/>
          </w:tcPr>
          <w:p w14:paraId="7D6DF05D" w14:textId="77777777" w:rsidR="00C24946" w:rsidRPr="00A56510" w:rsidRDefault="00C24946" w:rsidP="007A1101">
            <w:r w:rsidRPr="002D2D6B">
              <w:t>Primary school teachers should:</w:t>
            </w:r>
          </w:p>
        </w:tc>
      </w:tr>
      <w:tr w:rsidR="00C24946" w:rsidRPr="00A56510" w14:paraId="7C515695" w14:textId="77777777" w:rsidTr="007A1101">
        <w:tc>
          <w:tcPr>
            <w:tcW w:w="1502" w:type="dxa"/>
          </w:tcPr>
          <w:p w14:paraId="266A7BF1" w14:textId="77777777" w:rsidR="00C24946" w:rsidRDefault="00C24946" w:rsidP="007A1101">
            <w:r>
              <w:t>Role model healthy eating to</w:t>
            </w:r>
          </w:p>
          <w:p w14:paraId="5E218E69" w14:textId="77777777" w:rsidR="00C24946" w:rsidRPr="00A56510" w:rsidRDefault="00C24946" w:rsidP="007A1101">
            <w:r>
              <w:t>students</w:t>
            </w:r>
          </w:p>
        </w:tc>
        <w:tc>
          <w:tcPr>
            <w:tcW w:w="1502" w:type="dxa"/>
            <w:vAlign w:val="center"/>
          </w:tcPr>
          <w:p w14:paraId="48614562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56AFA860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2BDB5AAB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19322C43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34D8CD86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</w:tr>
      <w:tr w:rsidR="00C24946" w:rsidRPr="00A56510" w14:paraId="2145F4F0" w14:textId="77777777" w:rsidTr="007A1101">
        <w:tc>
          <w:tcPr>
            <w:tcW w:w="1502" w:type="dxa"/>
          </w:tcPr>
          <w:p w14:paraId="57738837" w14:textId="77777777" w:rsidR="00C24946" w:rsidRDefault="00C24946" w:rsidP="007A1101">
            <w:r>
              <w:t>Encourage students to eat</w:t>
            </w:r>
          </w:p>
          <w:p w14:paraId="063D8A03" w14:textId="77777777" w:rsidR="00C24946" w:rsidRPr="00A56510" w:rsidRDefault="00C24946" w:rsidP="007A1101">
            <w:r>
              <w:t>healthy food</w:t>
            </w:r>
          </w:p>
        </w:tc>
        <w:tc>
          <w:tcPr>
            <w:tcW w:w="1502" w:type="dxa"/>
            <w:vAlign w:val="center"/>
          </w:tcPr>
          <w:p w14:paraId="01E45B60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309233E3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73DD6647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0FA9A855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7AAB8623" w14:textId="77777777" w:rsidR="00C24946" w:rsidRPr="00A56510" w:rsidRDefault="00C24946" w:rsidP="007A1101">
            <w:pPr>
              <w:jc w:val="center"/>
            </w:pPr>
            <w:r w:rsidRPr="0022597F">
              <w:t>○</w:t>
            </w:r>
          </w:p>
        </w:tc>
      </w:tr>
    </w:tbl>
    <w:p w14:paraId="13D2575C" w14:textId="77777777" w:rsidR="00C24946" w:rsidRDefault="00C24946" w:rsidP="00C24946">
      <w:pPr>
        <w:rPr>
          <w:b/>
          <w:bCs/>
        </w:rPr>
      </w:pPr>
    </w:p>
    <w:p w14:paraId="6DD2A162" w14:textId="77777777" w:rsidR="00C24946" w:rsidRPr="00C24946" w:rsidRDefault="00C24946" w:rsidP="00EC716D">
      <w:pPr>
        <w:rPr>
          <w:b/>
          <w:bCs/>
        </w:rPr>
      </w:pPr>
    </w:p>
    <w:p w14:paraId="0F96D055" w14:textId="59F4CF78" w:rsidR="00C65D56" w:rsidRPr="00C24946" w:rsidRDefault="00704918" w:rsidP="00EC716D">
      <w:r w:rsidRPr="00C24946">
        <w:lastRenderedPageBreak/>
        <w:t>How important is it to teach primary school students abou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04918" w14:paraId="1F377EE5" w14:textId="77777777" w:rsidTr="00704918">
        <w:tc>
          <w:tcPr>
            <w:tcW w:w="1502" w:type="dxa"/>
          </w:tcPr>
          <w:p w14:paraId="56A9ECB0" w14:textId="77777777" w:rsidR="00704918" w:rsidRDefault="00704918" w:rsidP="00EC716D"/>
        </w:tc>
        <w:tc>
          <w:tcPr>
            <w:tcW w:w="1502" w:type="dxa"/>
          </w:tcPr>
          <w:p w14:paraId="4FEA0210" w14:textId="7F9D4545" w:rsidR="00704918" w:rsidRDefault="00704918" w:rsidP="00EC716D">
            <w:r>
              <w:t>Extremely important</w:t>
            </w:r>
          </w:p>
        </w:tc>
        <w:tc>
          <w:tcPr>
            <w:tcW w:w="1503" w:type="dxa"/>
          </w:tcPr>
          <w:p w14:paraId="5F5E0FC1" w14:textId="1BF16E07" w:rsidR="00704918" w:rsidRDefault="00704918" w:rsidP="00EC716D">
            <w:r>
              <w:t>Very important</w:t>
            </w:r>
          </w:p>
        </w:tc>
        <w:tc>
          <w:tcPr>
            <w:tcW w:w="1503" w:type="dxa"/>
          </w:tcPr>
          <w:p w14:paraId="368F4731" w14:textId="7611AEAC" w:rsidR="00704918" w:rsidRDefault="00704918" w:rsidP="00EC716D">
            <w:r>
              <w:t>Moderately important</w:t>
            </w:r>
          </w:p>
        </w:tc>
        <w:tc>
          <w:tcPr>
            <w:tcW w:w="1503" w:type="dxa"/>
          </w:tcPr>
          <w:p w14:paraId="31AAE1BE" w14:textId="308A7AE0" w:rsidR="00704918" w:rsidRDefault="00704918" w:rsidP="00EC716D">
            <w:r>
              <w:t>Slightly important</w:t>
            </w:r>
          </w:p>
        </w:tc>
        <w:tc>
          <w:tcPr>
            <w:tcW w:w="1503" w:type="dxa"/>
          </w:tcPr>
          <w:p w14:paraId="03A2FFAF" w14:textId="48FFE660" w:rsidR="00704918" w:rsidRDefault="00704918" w:rsidP="00EC716D">
            <w:r>
              <w:t>Not at all important</w:t>
            </w:r>
          </w:p>
        </w:tc>
      </w:tr>
      <w:tr w:rsidR="00704918" w14:paraId="08B9A24A" w14:textId="77777777" w:rsidTr="00704918">
        <w:tc>
          <w:tcPr>
            <w:tcW w:w="1502" w:type="dxa"/>
          </w:tcPr>
          <w:p w14:paraId="2F0BD203" w14:textId="01ECEC35" w:rsidR="00704918" w:rsidRDefault="00704918" w:rsidP="00704918">
            <w:r>
              <w:t>Nutrition</w:t>
            </w:r>
          </w:p>
        </w:tc>
        <w:tc>
          <w:tcPr>
            <w:tcW w:w="1502" w:type="dxa"/>
            <w:vAlign w:val="center"/>
          </w:tcPr>
          <w:p w14:paraId="7384871E" w14:textId="4BDD696E" w:rsidR="00704918" w:rsidRDefault="00704918" w:rsidP="00704918">
            <w:pPr>
              <w:jc w:val="center"/>
            </w:pPr>
            <w:r>
              <w:t>○</w:t>
            </w:r>
          </w:p>
        </w:tc>
        <w:tc>
          <w:tcPr>
            <w:tcW w:w="1503" w:type="dxa"/>
            <w:vAlign w:val="center"/>
          </w:tcPr>
          <w:p w14:paraId="3E40756C" w14:textId="37F1401E" w:rsidR="00704918" w:rsidRDefault="00704918" w:rsidP="00704918">
            <w:pPr>
              <w:jc w:val="center"/>
            </w:pPr>
            <w:r w:rsidRPr="00957BDD">
              <w:t>○</w:t>
            </w:r>
          </w:p>
        </w:tc>
        <w:tc>
          <w:tcPr>
            <w:tcW w:w="1503" w:type="dxa"/>
            <w:vAlign w:val="center"/>
          </w:tcPr>
          <w:p w14:paraId="49E57CE3" w14:textId="3D35A241" w:rsidR="00704918" w:rsidRDefault="00704918" w:rsidP="00704918">
            <w:pPr>
              <w:jc w:val="center"/>
            </w:pPr>
            <w:r w:rsidRPr="00957BDD">
              <w:t>○</w:t>
            </w:r>
          </w:p>
        </w:tc>
        <w:tc>
          <w:tcPr>
            <w:tcW w:w="1503" w:type="dxa"/>
            <w:vAlign w:val="center"/>
          </w:tcPr>
          <w:p w14:paraId="03F4E357" w14:textId="4D9E6BE8" w:rsidR="00704918" w:rsidRDefault="00704918" w:rsidP="00704918">
            <w:pPr>
              <w:jc w:val="center"/>
            </w:pPr>
            <w:r w:rsidRPr="00957BDD">
              <w:t>○</w:t>
            </w:r>
          </w:p>
        </w:tc>
        <w:tc>
          <w:tcPr>
            <w:tcW w:w="1503" w:type="dxa"/>
            <w:vAlign w:val="center"/>
          </w:tcPr>
          <w:p w14:paraId="64C23008" w14:textId="519E8A62" w:rsidR="00704918" w:rsidRDefault="00704918" w:rsidP="00704918">
            <w:pPr>
              <w:jc w:val="center"/>
            </w:pPr>
            <w:r w:rsidRPr="00957BDD">
              <w:t>○</w:t>
            </w:r>
          </w:p>
        </w:tc>
      </w:tr>
      <w:tr w:rsidR="00704918" w14:paraId="2AD3C48D" w14:textId="77777777" w:rsidTr="00704918">
        <w:tc>
          <w:tcPr>
            <w:tcW w:w="1502" w:type="dxa"/>
          </w:tcPr>
          <w:p w14:paraId="54939C44" w14:textId="70297BC7" w:rsidR="00704918" w:rsidRDefault="00704918" w:rsidP="00704918">
            <w:r>
              <w:t>Food skills</w:t>
            </w:r>
          </w:p>
        </w:tc>
        <w:tc>
          <w:tcPr>
            <w:tcW w:w="1502" w:type="dxa"/>
            <w:vAlign w:val="center"/>
          </w:tcPr>
          <w:p w14:paraId="3DDEBD10" w14:textId="61F0166A" w:rsidR="00704918" w:rsidRDefault="00704918" w:rsidP="00704918">
            <w:pPr>
              <w:jc w:val="center"/>
            </w:pPr>
            <w:r w:rsidRPr="001B0518">
              <w:t>○</w:t>
            </w:r>
          </w:p>
        </w:tc>
        <w:tc>
          <w:tcPr>
            <w:tcW w:w="1503" w:type="dxa"/>
            <w:vAlign w:val="center"/>
          </w:tcPr>
          <w:p w14:paraId="2507D8EB" w14:textId="4800DC34" w:rsidR="00704918" w:rsidRDefault="00704918" w:rsidP="00704918">
            <w:pPr>
              <w:jc w:val="center"/>
            </w:pPr>
            <w:r w:rsidRPr="001B0518">
              <w:t>○</w:t>
            </w:r>
          </w:p>
        </w:tc>
        <w:tc>
          <w:tcPr>
            <w:tcW w:w="1503" w:type="dxa"/>
            <w:vAlign w:val="center"/>
          </w:tcPr>
          <w:p w14:paraId="39197B80" w14:textId="500813E4" w:rsidR="00704918" w:rsidRDefault="00704918" w:rsidP="00704918">
            <w:pPr>
              <w:jc w:val="center"/>
            </w:pPr>
            <w:r w:rsidRPr="001B0518">
              <w:t>○</w:t>
            </w:r>
          </w:p>
        </w:tc>
        <w:tc>
          <w:tcPr>
            <w:tcW w:w="1503" w:type="dxa"/>
            <w:vAlign w:val="center"/>
          </w:tcPr>
          <w:p w14:paraId="21A3A5F5" w14:textId="704D63FD" w:rsidR="00704918" w:rsidRDefault="00704918" w:rsidP="00704918">
            <w:pPr>
              <w:jc w:val="center"/>
            </w:pPr>
            <w:r w:rsidRPr="001B0518">
              <w:t>○</w:t>
            </w:r>
          </w:p>
        </w:tc>
        <w:tc>
          <w:tcPr>
            <w:tcW w:w="1503" w:type="dxa"/>
            <w:vAlign w:val="center"/>
          </w:tcPr>
          <w:p w14:paraId="1E227449" w14:textId="336E7204" w:rsidR="00704918" w:rsidRDefault="00704918" w:rsidP="00704918">
            <w:pPr>
              <w:jc w:val="center"/>
            </w:pPr>
            <w:r w:rsidRPr="001B0518">
              <w:t>○</w:t>
            </w:r>
          </w:p>
        </w:tc>
      </w:tr>
      <w:tr w:rsidR="00704918" w14:paraId="11B64ADE" w14:textId="77777777" w:rsidTr="00704918">
        <w:tc>
          <w:tcPr>
            <w:tcW w:w="1502" w:type="dxa"/>
          </w:tcPr>
          <w:p w14:paraId="19281943" w14:textId="6B317913" w:rsidR="00704918" w:rsidRDefault="00704918" w:rsidP="00704918">
            <w:r>
              <w:t>Food sustainability</w:t>
            </w:r>
          </w:p>
        </w:tc>
        <w:tc>
          <w:tcPr>
            <w:tcW w:w="1502" w:type="dxa"/>
            <w:vAlign w:val="center"/>
          </w:tcPr>
          <w:p w14:paraId="325DD01F" w14:textId="5298B912" w:rsidR="00704918" w:rsidRDefault="00704918" w:rsidP="00704918">
            <w:pPr>
              <w:jc w:val="center"/>
            </w:pPr>
            <w:r w:rsidRPr="001B0518">
              <w:t>○</w:t>
            </w:r>
          </w:p>
        </w:tc>
        <w:tc>
          <w:tcPr>
            <w:tcW w:w="1503" w:type="dxa"/>
            <w:vAlign w:val="center"/>
          </w:tcPr>
          <w:p w14:paraId="5405F241" w14:textId="640C899C" w:rsidR="00704918" w:rsidRDefault="00704918" w:rsidP="00704918">
            <w:pPr>
              <w:jc w:val="center"/>
            </w:pPr>
            <w:r w:rsidRPr="001B0518">
              <w:t>○</w:t>
            </w:r>
          </w:p>
        </w:tc>
        <w:tc>
          <w:tcPr>
            <w:tcW w:w="1503" w:type="dxa"/>
            <w:vAlign w:val="center"/>
          </w:tcPr>
          <w:p w14:paraId="032B7BE9" w14:textId="60EFF315" w:rsidR="00704918" w:rsidRDefault="00704918" w:rsidP="00704918">
            <w:pPr>
              <w:jc w:val="center"/>
            </w:pPr>
            <w:r w:rsidRPr="001B0518">
              <w:t>○</w:t>
            </w:r>
          </w:p>
        </w:tc>
        <w:tc>
          <w:tcPr>
            <w:tcW w:w="1503" w:type="dxa"/>
            <w:vAlign w:val="center"/>
          </w:tcPr>
          <w:p w14:paraId="363D5A62" w14:textId="6401C84F" w:rsidR="00704918" w:rsidRDefault="00704918" w:rsidP="00704918">
            <w:pPr>
              <w:jc w:val="center"/>
            </w:pPr>
            <w:r w:rsidRPr="001B0518">
              <w:t>○</w:t>
            </w:r>
          </w:p>
        </w:tc>
        <w:tc>
          <w:tcPr>
            <w:tcW w:w="1503" w:type="dxa"/>
            <w:vAlign w:val="center"/>
          </w:tcPr>
          <w:p w14:paraId="6AC1390B" w14:textId="2F18CBD6" w:rsidR="00704918" w:rsidRDefault="00704918" w:rsidP="00704918">
            <w:pPr>
              <w:jc w:val="center"/>
            </w:pPr>
            <w:r w:rsidRPr="001B0518">
              <w:t>○</w:t>
            </w:r>
          </w:p>
        </w:tc>
      </w:tr>
    </w:tbl>
    <w:p w14:paraId="72DACEE4" w14:textId="77777777" w:rsidR="00704918" w:rsidRDefault="00704918" w:rsidP="00EC716D"/>
    <w:p w14:paraId="542628F2" w14:textId="3CFF6C6E" w:rsidR="00704918" w:rsidRPr="00C24946" w:rsidRDefault="00DE7194" w:rsidP="00DE7194">
      <w:r w:rsidRPr="00C24946">
        <w:t>How important is food and nutrition education for primary school students compared to these other subjects / learning area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E7194" w14:paraId="2202E91C" w14:textId="77777777" w:rsidTr="00DE7194">
        <w:tc>
          <w:tcPr>
            <w:tcW w:w="2254" w:type="dxa"/>
          </w:tcPr>
          <w:p w14:paraId="2C9D20A9" w14:textId="77777777" w:rsidR="00DE7194" w:rsidRDefault="00DE7194" w:rsidP="00DE7194"/>
        </w:tc>
        <w:tc>
          <w:tcPr>
            <w:tcW w:w="2254" w:type="dxa"/>
          </w:tcPr>
          <w:p w14:paraId="22FACB83" w14:textId="2250B5CE" w:rsidR="00DE7194" w:rsidRDefault="00F27EC6" w:rsidP="00F27EC6">
            <w:r>
              <w:t>Food / nutrition is more important than this subject</w:t>
            </w:r>
          </w:p>
        </w:tc>
        <w:tc>
          <w:tcPr>
            <w:tcW w:w="2254" w:type="dxa"/>
          </w:tcPr>
          <w:p w14:paraId="385CF68A" w14:textId="77777777" w:rsidR="00F27EC6" w:rsidRDefault="00F27EC6" w:rsidP="00F27EC6">
            <w:r>
              <w:t>Food / nutrition is as</w:t>
            </w:r>
          </w:p>
          <w:p w14:paraId="0A5E2B72" w14:textId="616ADEED" w:rsidR="00DE7194" w:rsidRDefault="00F27EC6" w:rsidP="00F27EC6">
            <w:r>
              <w:t>important as this subject</w:t>
            </w:r>
          </w:p>
        </w:tc>
        <w:tc>
          <w:tcPr>
            <w:tcW w:w="2254" w:type="dxa"/>
          </w:tcPr>
          <w:p w14:paraId="59B5797F" w14:textId="5AF07BC6" w:rsidR="00DE7194" w:rsidRDefault="00F27EC6" w:rsidP="00F27EC6">
            <w:r>
              <w:t>Food / nutrition is less important than this subject</w:t>
            </w:r>
          </w:p>
        </w:tc>
      </w:tr>
      <w:tr w:rsidR="00F27EC6" w14:paraId="7873D1CE" w14:textId="77777777" w:rsidTr="00F27EC6">
        <w:tc>
          <w:tcPr>
            <w:tcW w:w="2254" w:type="dxa"/>
          </w:tcPr>
          <w:p w14:paraId="6AFDE18E" w14:textId="77777777" w:rsidR="00F27EC6" w:rsidRDefault="00F27EC6" w:rsidP="00F27EC6">
            <w:r>
              <w:t>English (including language,</w:t>
            </w:r>
          </w:p>
          <w:p w14:paraId="64B5A732" w14:textId="28C2F01C" w:rsidR="00F27EC6" w:rsidRDefault="00F27EC6" w:rsidP="00F27EC6">
            <w:r>
              <w:t>literature and literacy)</w:t>
            </w:r>
          </w:p>
        </w:tc>
        <w:tc>
          <w:tcPr>
            <w:tcW w:w="2254" w:type="dxa"/>
            <w:vAlign w:val="center"/>
          </w:tcPr>
          <w:p w14:paraId="27DC02B5" w14:textId="370B7639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3E608F8E" w14:textId="5FAD4F7C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196FFE19" w14:textId="151CDD7E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  <w:tr w:rsidR="00F27EC6" w14:paraId="6E234773" w14:textId="77777777" w:rsidTr="00F27EC6">
        <w:tc>
          <w:tcPr>
            <w:tcW w:w="2254" w:type="dxa"/>
          </w:tcPr>
          <w:p w14:paraId="0E44CC0B" w14:textId="54DE0788" w:rsidR="00F27EC6" w:rsidRDefault="00F27EC6" w:rsidP="00F27EC6">
            <w:r>
              <w:t>Mathematics</w:t>
            </w:r>
          </w:p>
        </w:tc>
        <w:tc>
          <w:tcPr>
            <w:tcW w:w="2254" w:type="dxa"/>
            <w:vAlign w:val="center"/>
          </w:tcPr>
          <w:p w14:paraId="00546D62" w14:textId="4DC33941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41F50299" w14:textId="16CF31D9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6F7171AF" w14:textId="0F69F900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  <w:tr w:rsidR="00F27EC6" w14:paraId="6D2B0956" w14:textId="77777777" w:rsidTr="00F27EC6">
        <w:tc>
          <w:tcPr>
            <w:tcW w:w="2254" w:type="dxa"/>
          </w:tcPr>
          <w:p w14:paraId="5A78F0CD" w14:textId="4E450F87" w:rsidR="00F27EC6" w:rsidRDefault="00F27EC6" w:rsidP="00F27EC6">
            <w:r>
              <w:t>Science</w:t>
            </w:r>
          </w:p>
        </w:tc>
        <w:tc>
          <w:tcPr>
            <w:tcW w:w="2254" w:type="dxa"/>
            <w:vAlign w:val="center"/>
          </w:tcPr>
          <w:p w14:paraId="6CBAC335" w14:textId="55785691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53DFC72E" w14:textId="25B81798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4AE92486" w14:textId="6F8240C0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  <w:tr w:rsidR="00F27EC6" w14:paraId="3F130ED3" w14:textId="77777777" w:rsidTr="00F27EC6">
        <w:tc>
          <w:tcPr>
            <w:tcW w:w="2254" w:type="dxa"/>
          </w:tcPr>
          <w:p w14:paraId="27120E39" w14:textId="48F7BBFA" w:rsidR="00F27EC6" w:rsidRDefault="00F27EC6" w:rsidP="00F27EC6">
            <w:r>
              <w:t>Health and physical education</w:t>
            </w:r>
          </w:p>
        </w:tc>
        <w:tc>
          <w:tcPr>
            <w:tcW w:w="2254" w:type="dxa"/>
            <w:vAlign w:val="center"/>
          </w:tcPr>
          <w:p w14:paraId="7AB85C6C" w14:textId="049DDE5C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0DBE9286" w14:textId="226DD9D1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6307D8BF" w14:textId="72FAF816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  <w:tr w:rsidR="00F27EC6" w14:paraId="10411BE6" w14:textId="77777777" w:rsidTr="00F27EC6">
        <w:tc>
          <w:tcPr>
            <w:tcW w:w="2254" w:type="dxa"/>
          </w:tcPr>
          <w:p w14:paraId="592C7CA8" w14:textId="0A4BF54A" w:rsidR="00F27EC6" w:rsidRDefault="00F27EC6" w:rsidP="00F27EC6">
            <w:r>
              <w:t>Humanities and social sciences</w:t>
            </w:r>
          </w:p>
        </w:tc>
        <w:tc>
          <w:tcPr>
            <w:tcW w:w="2254" w:type="dxa"/>
            <w:vAlign w:val="center"/>
          </w:tcPr>
          <w:p w14:paraId="1AB7283A" w14:textId="37680F31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7F8F01D2" w14:textId="6B49F838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2C45E3CE" w14:textId="210C6B64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  <w:tr w:rsidR="00F27EC6" w14:paraId="73D924DD" w14:textId="77777777" w:rsidTr="00F27EC6">
        <w:tc>
          <w:tcPr>
            <w:tcW w:w="2254" w:type="dxa"/>
          </w:tcPr>
          <w:p w14:paraId="2CD7F3AA" w14:textId="13A81A22" w:rsidR="00F27EC6" w:rsidRDefault="00F27EC6" w:rsidP="00F27EC6">
            <w:r>
              <w:t>The arts (including dance, drama, art, music)</w:t>
            </w:r>
          </w:p>
        </w:tc>
        <w:tc>
          <w:tcPr>
            <w:tcW w:w="2254" w:type="dxa"/>
            <w:vAlign w:val="center"/>
          </w:tcPr>
          <w:p w14:paraId="73AB8191" w14:textId="2E1BA53E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15969C74" w14:textId="0FC47F9F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4DFCBC85" w14:textId="7480977E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  <w:tr w:rsidR="00F27EC6" w14:paraId="65FAE022" w14:textId="77777777" w:rsidTr="00F27EC6">
        <w:tc>
          <w:tcPr>
            <w:tcW w:w="2254" w:type="dxa"/>
          </w:tcPr>
          <w:p w14:paraId="6C68175C" w14:textId="32C8C393" w:rsidR="00F27EC6" w:rsidRDefault="00F27EC6" w:rsidP="00F27EC6">
            <w:r>
              <w:t>Technologies</w:t>
            </w:r>
          </w:p>
        </w:tc>
        <w:tc>
          <w:tcPr>
            <w:tcW w:w="2254" w:type="dxa"/>
            <w:vAlign w:val="center"/>
          </w:tcPr>
          <w:p w14:paraId="705525F8" w14:textId="759EF836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0D9E9D8C" w14:textId="0060B33C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190EC07B" w14:textId="0440B783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  <w:tr w:rsidR="00F27EC6" w14:paraId="710E441A" w14:textId="77777777" w:rsidTr="00F27EC6">
        <w:tc>
          <w:tcPr>
            <w:tcW w:w="2254" w:type="dxa"/>
          </w:tcPr>
          <w:p w14:paraId="7E234C7C" w14:textId="3FDFA486" w:rsidR="00F27EC6" w:rsidRDefault="00F27EC6" w:rsidP="00F27EC6">
            <w:r>
              <w:t>Languages</w:t>
            </w:r>
          </w:p>
        </w:tc>
        <w:tc>
          <w:tcPr>
            <w:tcW w:w="2254" w:type="dxa"/>
            <w:vAlign w:val="center"/>
          </w:tcPr>
          <w:p w14:paraId="2B3A1EE5" w14:textId="6EA534C3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6FBFF5C1" w14:textId="18C8A851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3243E0A7" w14:textId="41CCBE15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  <w:tr w:rsidR="00F27EC6" w14:paraId="0F86F9D5" w14:textId="77777777" w:rsidTr="00F27EC6">
        <w:tc>
          <w:tcPr>
            <w:tcW w:w="2254" w:type="dxa"/>
          </w:tcPr>
          <w:p w14:paraId="32F1C92A" w14:textId="7C9047D5" w:rsidR="00F27EC6" w:rsidRDefault="00F27EC6" w:rsidP="00F27EC6">
            <w:r>
              <w:t>Mental health</w:t>
            </w:r>
          </w:p>
        </w:tc>
        <w:tc>
          <w:tcPr>
            <w:tcW w:w="2254" w:type="dxa"/>
            <w:vAlign w:val="center"/>
          </w:tcPr>
          <w:p w14:paraId="00BF2156" w14:textId="52E61480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3F6E81E3" w14:textId="64EDE2A6" w:rsidR="00F27EC6" w:rsidRDefault="00F27EC6" w:rsidP="00F27EC6">
            <w:pPr>
              <w:jc w:val="center"/>
            </w:pPr>
            <w:r w:rsidRPr="00083E0F">
              <w:t>○</w:t>
            </w:r>
          </w:p>
        </w:tc>
        <w:tc>
          <w:tcPr>
            <w:tcW w:w="2254" w:type="dxa"/>
            <w:vAlign w:val="center"/>
          </w:tcPr>
          <w:p w14:paraId="0D79AA4D" w14:textId="66A50CE2" w:rsidR="00F27EC6" w:rsidRDefault="00F27EC6" w:rsidP="00F27EC6">
            <w:pPr>
              <w:jc w:val="center"/>
            </w:pPr>
            <w:r w:rsidRPr="00083E0F">
              <w:t>○</w:t>
            </w:r>
          </w:p>
        </w:tc>
      </w:tr>
    </w:tbl>
    <w:p w14:paraId="38FA1470" w14:textId="77777777" w:rsidR="00DE7194" w:rsidRDefault="00DE7194" w:rsidP="00DE7194"/>
    <w:p w14:paraId="4CDE0290" w14:textId="076E126E" w:rsidR="004E204E" w:rsidRPr="00C24946" w:rsidRDefault="004E204E" w:rsidP="004E204E">
      <w:r w:rsidRPr="00C24946">
        <w:t>These statements are about your confidence, knowledge and enjoyment about teaching food and nutrition to primary school students. Please indicate how much you agree with each stat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E204E" w:rsidRPr="00A56510" w14:paraId="335AE93F" w14:textId="77777777" w:rsidTr="00107E09">
        <w:tc>
          <w:tcPr>
            <w:tcW w:w="1502" w:type="dxa"/>
            <w:tcBorders>
              <w:bottom w:val="single" w:sz="4" w:space="0" w:color="auto"/>
            </w:tcBorders>
          </w:tcPr>
          <w:p w14:paraId="417D845E" w14:textId="77777777" w:rsidR="004E204E" w:rsidRPr="00A56510" w:rsidRDefault="004E204E" w:rsidP="00107E09"/>
        </w:tc>
        <w:tc>
          <w:tcPr>
            <w:tcW w:w="1502" w:type="dxa"/>
            <w:tcBorders>
              <w:bottom w:val="single" w:sz="4" w:space="0" w:color="auto"/>
            </w:tcBorders>
          </w:tcPr>
          <w:p w14:paraId="074BEB2F" w14:textId="77777777" w:rsidR="004E204E" w:rsidRPr="00A56510" w:rsidRDefault="004E204E" w:rsidP="00107E09">
            <w:r w:rsidRPr="00A56510">
              <w:t>Strongly agre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68A262C" w14:textId="77777777" w:rsidR="004E204E" w:rsidRPr="00A56510" w:rsidRDefault="004E204E" w:rsidP="00107E09">
            <w:r>
              <w:t>Agre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CE70D05" w14:textId="77777777" w:rsidR="004E204E" w:rsidRPr="00A56510" w:rsidRDefault="004E204E" w:rsidP="00107E09">
            <w:r>
              <w:t>Neither agree nor disagre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6EB6B02" w14:textId="77777777" w:rsidR="004E204E" w:rsidRPr="00A56510" w:rsidRDefault="004E204E" w:rsidP="00107E09">
            <w:r>
              <w:t>Disagree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074FEAC" w14:textId="77777777" w:rsidR="004E204E" w:rsidRPr="00A56510" w:rsidRDefault="004E204E" w:rsidP="00107E09">
            <w:r>
              <w:t>Strongly disagree</w:t>
            </w:r>
          </w:p>
        </w:tc>
      </w:tr>
      <w:tr w:rsidR="004E204E" w:rsidRPr="00A56510" w14:paraId="07E5CCC8" w14:textId="77777777" w:rsidTr="00107E09">
        <w:tc>
          <w:tcPr>
            <w:tcW w:w="9016" w:type="dxa"/>
            <w:gridSpan w:val="6"/>
            <w:shd w:val="pct10" w:color="auto" w:fill="auto"/>
          </w:tcPr>
          <w:p w14:paraId="41B2EAC8" w14:textId="5E1C85E6" w:rsidR="004E204E" w:rsidRPr="00A56510" w:rsidRDefault="004E204E" w:rsidP="00107E09">
            <w:r>
              <w:t>I have a good understanding of</w:t>
            </w:r>
            <w:r w:rsidRPr="00A56510">
              <w:t>:</w:t>
            </w:r>
          </w:p>
        </w:tc>
      </w:tr>
      <w:tr w:rsidR="004E204E" w:rsidRPr="00A56510" w14:paraId="44A72695" w14:textId="77777777" w:rsidTr="00107E09">
        <w:tc>
          <w:tcPr>
            <w:tcW w:w="1502" w:type="dxa"/>
          </w:tcPr>
          <w:p w14:paraId="5E968CD9" w14:textId="482CD0F4" w:rsidR="004E204E" w:rsidRPr="00A56510" w:rsidRDefault="004E204E" w:rsidP="00107E09">
            <w:r>
              <w:t>Nutrition</w:t>
            </w:r>
          </w:p>
        </w:tc>
        <w:tc>
          <w:tcPr>
            <w:tcW w:w="1502" w:type="dxa"/>
            <w:vAlign w:val="center"/>
          </w:tcPr>
          <w:p w14:paraId="50A65532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181F3C61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015C0738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428DA8BD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4F8F39BF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</w:tr>
      <w:tr w:rsidR="004E204E" w:rsidRPr="00A56510" w14:paraId="0D591765" w14:textId="77777777" w:rsidTr="00107E09">
        <w:tc>
          <w:tcPr>
            <w:tcW w:w="1502" w:type="dxa"/>
            <w:tcBorders>
              <w:bottom w:val="single" w:sz="4" w:space="0" w:color="auto"/>
            </w:tcBorders>
          </w:tcPr>
          <w:p w14:paraId="59707990" w14:textId="75F4B61E" w:rsidR="004E204E" w:rsidRPr="00A56510" w:rsidRDefault="004E204E" w:rsidP="00107E09">
            <w:r>
              <w:t>Food skills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4AF47E0D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094926A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7EC1B03D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7931C27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1ABF816" w14:textId="77777777" w:rsidR="004E204E" w:rsidRPr="00A56510" w:rsidRDefault="004E204E" w:rsidP="00107E09">
            <w:pPr>
              <w:jc w:val="center"/>
            </w:pPr>
            <w:r w:rsidRPr="00FF1F72">
              <w:t>○</w:t>
            </w:r>
          </w:p>
        </w:tc>
      </w:tr>
      <w:tr w:rsidR="00AD3BB9" w:rsidRPr="00A56510" w14:paraId="4AA4A819" w14:textId="77777777" w:rsidTr="00107E09">
        <w:tc>
          <w:tcPr>
            <w:tcW w:w="1502" w:type="dxa"/>
            <w:tcBorders>
              <w:bottom w:val="single" w:sz="4" w:space="0" w:color="auto"/>
            </w:tcBorders>
          </w:tcPr>
          <w:p w14:paraId="65FD79C4" w14:textId="1B593E21" w:rsidR="00AD3BB9" w:rsidRDefault="00AD3BB9" w:rsidP="00AD3BB9">
            <w:r>
              <w:t>Food sustainability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48354F03" w14:textId="770C6D4C" w:rsidR="00AD3BB9" w:rsidRPr="00FF1F72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4024F4C4" w14:textId="32C9E1D7" w:rsidR="00AD3BB9" w:rsidRPr="00FF1F72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4CED267" w14:textId="05E9B7DF" w:rsidR="00AD3BB9" w:rsidRPr="00FF1F72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D6A9308" w14:textId="723F936A" w:rsidR="00AD3BB9" w:rsidRPr="00FF1F72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C977D0A" w14:textId="0C074C90" w:rsidR="00AD3BB9" w:rsidRPr="00FF1F72" w:rsidRDefault="00AD3BB9" w:rsidP="00AD3BB9">
            <w:pPr>
              <w:jc w:val="center"/>
            </w:pPr>
            <w:r w:rsidRPr="00FF1F72">
              <w:t>○</w:t>
            </w:r>
          </w:p>
        </w:tc>
      </w:tr>
      <w:tr w:rsidR="004E204E" w:rsidRPr="00A56510" w14:paraId="035D2835" w14:textId="77777777" w:rsidTr="00107E09">
        <w:tc>
          <w:tcPr>
            <w:tcW w:w="9016" w:type="dxa"/>
            <w:gridSpan w:val="6"/>
            <w:shd w:val="pct10" w:color="auto" w:fill="auto"/>
          </w:tcPr>
          <w:p w14:paraId="2DE34865" w14:textId="7B52F09F" w:rsidR="004E204E" w:rsidRPr="00A56510" w:rsidRDefault="00F25F22" w:rsidP="00107E09">
            <w:r w:rsidRPr="00F25F22">
              <w:t>I am confident in my ability to teach my students about:</w:t>
            </w:r>
          </w:p>
        </w:tc>
      </w:tr>
      <w:tr w:rsidR="00F25F22" w:rsidRPr="00A56510" w14:paraId="77817A0C" w14:textId="77777777" w:rsidTr="00107E09">
        <w:tc>
          <w:tcPr>
            <w:tcW w:w="1502" w:type="dxa"/>
          </w:tcPr>
          <w:p w14:paraId="42E0E84C" w14:textId="7EC0CD4A" w:rsidR="00F25F22" w:rsidRPr="00A56510" w:rsidRDefault="00F25F22" w:rsidP="00F25F22">
            <w:r>
              <w:t>Nutrition</w:t>
            </w:r>
          </w:p>
        </w:tc>
        <w:tc>
          <w:tcPr>
            <w:tcW w:w="1502" w:type="dxa"/>
            <w:vAlign w:val="center"/>
          </w:tcPr>
          <w:p w14:paraId="493C8C31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32DB12D0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196D7554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173AE119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48DA3DCB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</w:tr>
      <w:tr w:rsidR="00F25F22" w:rsidRPr="00A56510" w14:paraId="75CC482F" w14:textId="77777777" w:rsidTr="00107E09">
        <w:tc>
          <w:tcPr>
            <w:tcW w:w="1502" w:type="dxa"/>
          </w:tcPr>
          <w:p w14:paraId="111867FF" w14:textId="5661A8D3" w:rsidR="00F25F22" w:rsidRPr="00A56510" w:rsidRDefault="00F25F22" w:rsidP="00F25F22">
            <w:r>
              <w:t>Food skills</w:t>
            </w:r>
          </w:p>
        </w:tc>
        <w:tc>
          <w:tcPr>
            <w:tcW w:w="1502" w:type="dxa"/>
            <w:vAlign w:val="center"/>
          </w:tcPr>
          <w:p w14:paraId="705A636C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56A51281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15C3CAD6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134943C5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7CB98FBD" w14:textId="77777777" w:rsidR="00F25F22" w:rsidRPr="00A56510" w:rsidRDefault="00F25F22" w:rsidP="00F25F22">
            <w:pPr>
              <w:jc w:val="center"/>
            </w:pPr>
            <w:r w:rsidRPr="0022597F">
              <w:t>○</w:t>
            </w:r>
          </w:p>
        </w:tc>
      </w:tr>
      <w:tr w:rsidR="00AD3BB9" w:rsidRPr="00A56510" w14:paraId="7971B96F" w14:textId="77777777" w:rsidTr="00107E09">
        <w:tc>
          <w:tcPr>
            <w:tcW w:w="1502" w:type="dxa"/>
          </w:tcPr>
          <w:p w14:paraId="4F312A2B" w14:textId="6C00234B" w:rsidR="00AD3BB9" w:rsidRDefault="00AD3BB9" w:rsidP="00AD3BB9">
            <w:r>
              <w:t>Food sustainability</w:t>
            </w:r>
          </w:p>
        </w:tc>
        <w:tc>
          <w:tcPr>
            <w:tcW w:w="1502" w:type="dxa"/>
            <w:vAlign w:val="center"/>
          </w:tcPr>
          <w:p w14:paraId="2C2B82E6" w14:textId="1506D2D3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1C496BC7" w14:textId="41D2B0A9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47B869F0" w14:textId="4AD00C39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08C50252" w14:textId="2A71D5D4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08F6A702" w14:textId="6C24E7CD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</w:tr>
      <w:tr w:rsidR="00F25F22" w:rsidRPr="00A56510" w14:paraId="1A4CD8D3" w14:textId="77777777" w:rsidTr="00107E09">
        <w:tc>
          <w:tcPr>
            <w:tcW w:w="9016" w:type="dxa"/>
            <w:gridSpan w:val="6"/>
            <w:shd w:val="pct10" w:color="auto" w:fill="auto"/>
          </w:tcPr>
          <w:p w14:paraId="67C20BD5" w14:textId="4BFBED7F" w:rsidR="00F25F22" w:rsidRPr="00A56510" w:rsidRDefault="00F25F22" w:rsidP="00107E09">
            <w:r w:rsidRPr="00F25F22">
              <w:t>I have undertaken training and / or professional development to teach my students about:</w:t>
            </w:r>
          </w:p>
        </w:tc>
      </w:tr>
      <w:tr w:rsidR="00F25F22" w:rsidRPr="00A56510" w14:paraId="68A32FCC" w14:textId="77777777" w:rsidTr="00107E09">
        <w:tc>
          <w:tcPr>
            <w:tcW w:w="1502" w:type="dxa"/>
          </w:tcPr>
          <w:p w14:paraId="1126E674" w14:textId="77777777" w:rsidR="00F25F22" w:rsidRPr="00A56510" w:rsidRDefault="00F25F22" w:rsidP="00107E09">
            <w:r>
              <w:t>Nutrition</w:t>
            </w:r>
          </w:p>
        </w:tc>
        <w:tc>
          <w:tcPr>
            <w:tcW w:w="1502" w:type="dxa"/>
            <w:vAlign w:val="center"/>
          </w:tcPr>
          <w:p w14:paraId="1C63B4C7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381AF875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7DBA62E3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72709C1E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65221C43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</w:tr>
      <w:tr w:rsidR="00F25F22" w:rsidRPr="00A56510" w14:paraId="7225D7B9" w14:textId="77777777" w:rsidTr="00107E09">
        <w:tc>
          <w:tcPr>
            <w:tcW w:w="1502" w:type="dxa"/>
          </w:tcPr>
          <w:p w14:paraId="576D8FCE" w14:textId="77777777" w:rsidR="00F25F22" w:rsidRPr="00A56510" w:rsidRDefault="00F25F22" w:rsidP="00107E09">
            <w:r>
              <w:lastRenderedPageBreak/>
              <w:t>Food skills</w:t>
            </w:r>
          </w:p>
        </w:tc>
        <w:tc>
          <w:tcPr>
            <w:tcW w:w="1502" w:type="dxa"/>
            <w:vAlign w:val="center"/>
          </w:tcPr>
          <w:p w14:paraId="2132C4DA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33B6B211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02DA0BF9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020A021D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54FFBDEC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</w:tr>
      <w:tr w:rsidR="00AD3BB9" w:rsidRPr="00A56510" w14:paraId="063F88ED" w14:textId="77777777" w:rsidTr="00107E09">
        <w:tc>
          <w:tcPr>
            <w:tcW w:w="1502" w:type="dxa"/>
          </w:tcPr>
          <w:p w14:paraId="30D1DA54" w14:textId="77777777" w:rsidR="00AD3BB9" w:rsidRDefault="00AD3BB9" w:rsidP="00AD3BB9">
            <w:r>
              <w:t>Food sustainability</w:t>
            </w:r>
          </w:p>
        </w:tc>
        <w:tc>
          <w:tcPr>
            <w:tcW w:w="1502" w:type="dxa"/>
            <w:vAlign w:val="center"/>
          </w:tcPr>
          <w:p w14:paraId="7DB1A7BF" w14:textId="7FABDC9A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237D456C" w14:textId="7F3AEA57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17DCFD9A" w14:textId="123D091D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13F9CDB9" w14:textId="4A935A9A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7155DE56" w14:textId="1207A136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</w:tr>
      <w:tr w:rsidR="00F25F22" w:rsidRPr="00A56510" w14:paraId="6851BC25" w14:textId="77777777" w:rsidTr="00107E09">
        <w:tc>
          <w:tcPr>
            <w:tcW w:w="9016" w:type="dxa"/>
            <w:gridSpan w:val="6"/>
            <w:shd w:val="pct10" w:color="auto" w:fill="auto"/>
          </w:tcPr>
          <w:p w14:paraId="4E748CFE" w14:textId="15AF8256" w:rsidR="00F25F22" w:rsidRPr="00A56510" w:rsidRDefault="00AD3BB9" w:rsidP="00107E09">
            <w:r w:rsidRPr="00AD3BB9">
              <w:t>I have the knowledge and skills required to teach my students about:</w:t>
            </w:r>
          </w:p>
        </w:tc>
      </w:tr>
      <w:tr w:rsidR="00F25F22" w:rsidRPr="00A56510" w14:paraId="59238A03" w14:textId="77777777" w:rsidTr="00107E09">
        <w:tc>
          <w:tcPr>
            <w:tcW w:w="1502" w:type="dxa"/>
          </w:tcPr>
          <w:p w14:paraId="22ABC969" w14:textId="77777777" w:rsidR="00F25F22" w:rsidRPr="00A56510" w:rsidRDefault="00F25F22" w:rsidP="00107E09">
            <w:r>
              <w:t>Nutrition</w:t>
            </w:r>
          </w:p>
        </w:tc>
        <w:tc>
          <w:tcPr>
            <w:tcW w:w="1502" w:type="dxa"/>
            <w:vAlign w:val="center"/>
          </w:tcPr>
          <w:p w14:paraId="335A7F30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31CE1733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4A5CD34C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6622E74B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64101C88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</w:tr>
      <w:tr w:rsidR="00F25F22" w:rsidRPr="00A56510" w14:paraId="599D82E4" w14:textId="77777777" w:rsidTr="00107E09">
        <w:tc>
          <w:tcPr>
            <w:tcW w:w="1502" w:type="dxa"/>
          </w:tcPr>
          <w:p w14:paraId="4372718D" w14:textId="77777777" w:rsidR="00F25F22" w:rsidRPr="00A56510" w:rsidRDefault="00F25F22" w:rsidP="00107E09">
            <w:r>
              <w:t>Food skills</w:t>
            </w:r>
          </w:p>
        </w:tc>
        <w:tc>
          <w:tcPr>
            <w:tcW w:w="1502" w:type="dxa"/>
            <w:vAlign w:val="center"/>
          </w:tcPr>
          <w:p w14:paraId="187B0D9C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43C5D5EA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17AC4D59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482012EB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11829512" w14:textId="77777777" w:rsidR="00F25F22" w:rsidRPr="00A56510" w:rsidRDefault="00F25F22" w:rsidP="00107E09">
            <w:pPr>
              <w:jc w:val="center"/>
            </w:pPr>
            <w:r w:rsidRPr="0022597F">
              <w:t>○</w:t>
            </w:r>
          </w:p>
        </w:tc>
      </w:tr>
      <w:tr w:rsidR="00AD3BB9" w:rsidRPr="00A56510" w14:paraId="5628616D" w14:textId="77777777" w:rsidTr="00107E09">
        <w:tc>
          <w:tcPr>
            <w:tcW w:w="1502" w:type="dxa"/>
          </w:tcPr>
          <w:p w14:paraId="0AB35D3E" w14:textId="77777777" w:rsidR="00AD3BB9" w:rsidRDefault="00AD3BB9" w:rsidP="00AD3BB9">
            <w:r>
              <w:t>Food sustainability</w:t>
            </w:r>
          </w:p>
        </w:tc>
        <w:tc>
          <w:tcPr>
            <w:tcW w:w="1502" w:type="dxa"/>
            <w:vAlign w:val="center"/>
          </w:tcPr>
          <w:p w14:paraId="1E0CC308" w14:textId="3755F127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6AA2C386" w14:textId="77112DEC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0133DFAC" w14:textId="691B9EE2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3E1883DB" w14:textId="63AB3085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4D872F24" w14:textId="39715827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</w:tr>
      <w:tr w:rsidR="00AD3BB9" w:rsidRPr="00A56510" w14:paraId="25140320" w14:textId="77777777" w:rsidTr="00107E09">
        <w:tc>
          <w:tcPr>
            <w:tcW w:w="9016" w:type="dxa"/>
            <w:gridSpan w:val="6"/>
            <w:shd w:val="pct10" w:color="auto" w:fill="auto"/>
          </w:tcPr>
          <w:p w14:paraId="715A0238" w14:textId="529A5DF7" w:rsidR="00AD3BB9" w:rsidRPr="00A56510" w:rsidRDefault="00AD3BB9" w:rsidP="00107E09">
            <w:r w:rsidRPr="00AD3BB9">
              <w:t>I enjoy / would enjoy teaching my students about:</w:t>
            </w:r>
          </w:p>
        </w:tc>
      </w:tr>
      <w:tr w:rsidR="00AD3BB9" w:rsidRPr="00A56510" w14:paraId="76AF6930" w14:textId="77777777" w:rsidTr="00107E09">
        <w:tc>
          <w:tcPr>
            <w:tcW w:w="1502" w:type="dxa"/>
          </w:tcPr>
          <w:p w14:paraId="0BC8A1F1" w14:textId="77777777" w:rsidR="00AD3BB9" w:rsidRPr="00A56510" w:rsidRDefault="00AD3BB9" w:rsidP="00107E09">
            <w:r>
              <w:t>Nutrition</w:t>
            </w:r>
          </w:p>
        </w:tc>
        <w:tc>
          <w:tcPr>
            <w:tcW w:w="1502" w:type="dxa"/>
            <w:vAlign w:val="center"/>
          </w:tcPr>
          <w:p w14:paraId="2AF960AF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3BFEF403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3EE3FA25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4B003C3A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63134E4A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</w:tr>
      <w:tr w:rsidR="00AD3BB9" w:rsidRPr="00A56510" w14:paraId="107A5A52" w14:textId="77777777" w:rsidTr="00107E09">
        <w:tc>
          <w:tcPr>
            <w:tcW w:w="1502" w:type="dxa"/>
          </w:tcPr>
          <w:p w14:paraId="42633D64" w14:textId="77777777" w:rsidR="00AD3BB9" w:rsidRPr="00A56510" w:rsidRDefault="00AD3BB9" w:rsidP="00107E09">
            <w:r>
              <w:t>Food skills</w:t>
            </w:r>
          </w:p>
        </w:tc>
        <w:tc>
          <w:tcPr>
            <w:tcW w:w="1502" w:type="dxa"/>
            <w:vAlign w:val="center"/>
          </w:tcPr>
          <w:p w14:paraId="7436EEFB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7A7B0239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5C114C67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1EACE376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  <w:tc>
          <w:tcPr>
            <w:tcW w:w="1503" w:type="dxa"/>
            <w:vAlign w:val="center"/>
          </w:tcPr>
          <w:p w14:paraId="699EE9C0" w14:textId="77777777" w:rsidR="00AD3BB9" w:rsidRPr="00A56510" w:rsidRDefault="00AD3BB9" w:rsidP="00107E09">
            <w:pPr>
              <w:jc w:val="center"/>
            </w:pPr>
            <w:r w:rsidRPr="0022597F">
              <w:t>○</w:t>
            </w:r>
          </w:p>
        </w:tc>
      </w:tr>
      <w:tr w:rsidR="00AD3BB9" w:rsidRPr="00A56510" w14:paraId="71644A7D" w14:textId="77777777" w:rsidTr="00107E09">
        <w:tc>
          <w:tcPr>
            <w:tcW w:w="1502" w:type="dxa"/>
          </w:tcPr>
          <w:p w14:paraId="40E7C106" w14:textId="77777777" w:rsidR="00AD3BB9" w:rsidRDefault="00AD3BB9" w:rsidP="00AD3BB9">
            <w:r>
              <w:t>Food sustainability</w:t>
            </w:r>
          </w:p>
        </w:tc>
        <w:tc>
          <w:tcPr>
            <w:tcW w:w="1502" w:type="dxa"/>
            <w:vAlign w:val="center"/>
          </w:tcPr>
          <w:p w14:paraId="15E4D6BA" w14:textId="57431456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070E655B" w14:textId="43700DF8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4E5307FC" w14:textId="3CD4BE0F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626623AA" w14:textId="488C0C8E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  <w:tc>
          <w:tcPr>
            <w:tcW w:w="1503" w:type="dxa"/>
            <w:vAlign w:val="center"/>
          </w:tcPr>
          <w:p w14:paraId="037317CA" w14:textId="3FCA8BE3" w:rsidR="00AD3BB9" w:rsidRPr="0022597F" w:rsidRDefault="00AD3BB9" w:rsidP="00AD3BB9">
            <w:pPr>
              <w:jc w:val="center"/>
            </w:pPr>
            <w:r w:rsidRPr="00FF1F72">
              <w:t>○</w:t>
            </w:r>
          </w:p>
        </w:tc>
      </w:tr>
    </w:tbl>
    <w:p w14:paraId="536FEC71" w14:textId="77777777" w:rsidR="00C24946" w:rsidRDefault="00C24946" w:rsidP="004E204E">
      <w:pPr>
        <w:rPr>
          <w:b/>
          <w:bCs/>
        </w:rPr>
      </w:pPr>
    </w:p>
    <w:p w14:paraId="52A7C726" w14:textId="5D1BBDB5" w:rsidR="00F52B0C" w:rsidRPr="009645C1" w:rsidRDefault="00F52B0C" w:rsidP="004E204E">
      <w:r w:rsidRPr="009645C1">
        <w:t>Is there anything else that is important for us to know about your / your school's role in food and nutrition education?</w:t>
      </w:r>
    </w:p>
    <w:p w14:paraId="4A414D20" w14:textId="661BD4CE" w:rsidR="00D73620" w:rsidRPr="00172D6B" w:rsidRDefault="009645C1" w:rsidP="009645C1">
      <w:pPr>
        <w:rPr>
          <w:i/>
          <w:iCs/>
        </w:rPr>
      </w:pPr>
      <w:r>
        <w:rPr>
          <w:b/>
          <w:bCs/>
        </w:rPr>
        <w:t xml:space="preserve">Domain 2: FNS teaching practices </w:t>
      </w:r>
    </w:p>
    <w:p w14:paraId="2D54C4DC" w14:textId="526FCC3E" w:rsidR="00172D6B" w:rsidRDefault="00172D6B" w:rsidP="00172D6B">
      <w:r w:rsidRPr="009645C1">
        <w:t>How frequently are students in your class taught about food and nutrition?</w:t>
      </w:r>
      <w:r w:rsidR="000A0463" w:rsidRPr="009645C1">
        <w:t xml:space="preserve"> </w:t>
      </w:r>
      <w:r w:rsidR="000A0463" w:rsidRPr="000A0463">
        <w:t>This includes as a stand-alone subject or included in other learning areas, and taught by you and / or by others</w:t>
      </w:r>
    </w:p>
    <w:p w14:paraId="7743135F" w14:textId="77777777" w:rsidR="000A0463" w:rsidRPr="000A0463" w:rsidRDefault="000A0463" w:rsidP="000A0463">
      <w:pPr>
        <w:pStyle w:val="ListParagraph"/>
        <w:numPr>
          <w:ilvl w:val="0"/>
          <w:numId w:val="3"/>
        </w:numPr>
      </w:pPr>
      <w:r w:rsidRPr="000A0463">
        <w:t>A few times a week</w:t>
      </w:r>
    </w:p>
    <w:p w14:paraId="634B218A" w14:textId="77777777" w:rsidR="000A0463" w:rsidRPr="000A0463" w:rsidRDefault="000A0463" w:rsidP="000A0463">
      <w:pPr>
        <w:pStyle w:val="ListParagraph"/>
        <w:numPr>
          <w:ilvl w:val="0"/>
          <w:numId w:val="3"/>
        </w:numPr>
      </w:pPr>
      <w:r w:rsidRPr="000A0463">
        <w:t>Once a week</w:t>
      </w:r>
    </w:p>
    <w:p w14:paraId="5452990D" w14:textId="77777777" w:rsidR="000A0463" w:rsidRPr="000A0463" w:rsidRDefault="000A0463" w:rsidP="000A0463">
      <w:pPr>
        <w:pStyle w:val="ListParagraph"/>
        <w:numPr>
          <w:ilvl w:val="0"/>
          <w:numId w:val="3"/>
        </w:numPr>
      </w:pPr>
      <w:r w:rsidRPr="000A0463">
        <w:t>Once a fortnight</w:t>
      </w:r>
    </w:p>
    <w:p w14:paraId="7FC67377" w14:textId="77777777" w:rsidR="000A0463" w:rsidRPr="000A0463" w:rsidRDefault="000A0463" w:rsidP="000A0463">
      <w:pPr>
        <w:pStyle w:val="ListParagraph"/>
        <w:numPr>
          <w:ilvl w:val="0"/>
          <w:numId w:val="3"/>
        </w:numPr>
      </w:pPr>
      <w:r w:rsidRPr="000A0463">
        <w:t>Once or twice a term</w:t>
      </w:r>
    </w:p>
    <w:p w14:paraId="7B48A412" w14:textId="77777777" w:rsidR="000A0463" w:rsidRPr="000A0463" w:rsidRDefault="000A0463" w:rsidP="000A0463">
      <w:pPr>
        <w:pStyle w:val="ListParagraph"/>
        <w:numPr>
          <w:ilvl w:val="0"/>
          <w:numId w:val="3"/>
        </w:numPr>
      </w:pPr>
      <w:r w:rsidRPr="000A0463">
        <w:t>Once or twice a year</w:t>
      </w:r>
    </w:p>
    <w:p w14:paraId="2CCB52E2" w14:textId="77777777" w:rsidR="000A0463" w:rsidRPr="000A0463" w:rsidRDefault="000A0463" w:rsidP="000A0463">
      <w:pPr>
        <w:pStyle w:val="ListParagraph"/>
        <w:numPr>
          <w:ilvl w:val="0"/>
          <w:numId w:val="3"/>
        </w:numPr>
      </w:pPr>
      <w:r w:rsidRPr="000A0463">
        <w:t>Never but I am interested in this being taught (by me and / or others) to my students</w:t>
      </w:r>
    </w:p>
    <w:p w14:paraId="0F3763D3" w14:textId="77777777" w:rsidR="000A0463" w:rsidRPr="000A0463" w:rsidRDefault="000A0463" w:rsidP="000A0463">
      <w:pPr>
        <w:pStyle w:val="ListParagraph"/>
        <w:numPr>
          <w:ilvl w:val="0"/>
          <w:numId w:val="3"/>
        </w:numPr>
      </w:pPr>
      <w:r w:rsidRPr="000A0463">
        <w:t>Never and I am not interested in this being taught (by me and / or others) to my students</w:t>
      </w:r>
    </w:p>
    <w:p w14:paraId="1E577BAB" w14:textId="5F46CFE7" w:rsidR="000A0463" w:rsidRDefault="000A0463" w:rsidP="00A10562">
      <w:pPr>
        <w:pStyle w:val="ListParagraph"/>
        <w:numPr>
          <w:ilvl w:val="0"/>
          <w:numId w:val="3"/>
        </w:numPr>
      </w:pPr>
      <w:r w:rsidRPr="000A0463">
        <w:t>Other</w:t>
      </w:r>
      <w:r>
        <w:t xml:space="preserve"> (</w:t>
      </w:r>
      <w:r w:rsidR="00A10562">
        <w:t>Please specify how frequently food and nutrition is taught to students in your class)</w:t>
      </w:r>
    </w:p>
    <w:p w14:paraId="61D28D7E" w14:textId="25FB3B0B" w:rsidR="00A10562" w:rsidRPr="009645C1" w:rsidRDefault="00A10562" w:rsidP="00A10562">
      <w:r w:rsidRPr="009645C1">
        <w:t>Do you think that enough time is spent (either by you or others) teaching your students about food and nutrition?</w:t>
      </w:r>
    </w:p>
    <w:p w14:paraId="76542DF5" w14:textId="77777777" w:rsidR="00A10562" w:rsidRDefault="00A10562" w:rsidP="00A10562">
      <w:pPr>
        <w:pStyle w:val="ListParagraph"/>
        <w:numPr>
          <w:ilvl w:val="0"/>
          <w:numId w:val="3"/>
        </w:numPr>
      </w:pPr>
      <w:r w:rsidRPr="00A10562">
        <w:t xml:space="preserve">Yes </w:t>
      </w:r>
    </w:p>
    <w:p w14:paraId="39E6C111" w14:textId="207652D3" w:rsidR="00A10562" w:rsidRDefault="00A10562" w:rsidP="00A10562">
      <w:pPr>
        <w:pStyle w:val="ListParagraph"/>
        <w:numPr>
          <w:ilvl w:val="0"/>
          <w:numId w:val="3"/>
        </w:numPr>
      </w:pPr>
      <w:r w:rsidRPr="00A10562">
        <w:t>No</w:t>
      </w:r>
    </w:p>
    <w:p w14:paraId="62B4B71A" w14:textId="3214EAA4" w:rsidR="003542EE" w:rsidRPr="009645C1" w:rsidRDefault="003542EE" w:rsidP="003542EE">
      <w:r w:rsidRPr="009645C1">
        <w:t>Who usually teaches food and nutrition to students in your class (including yourself and / or others)?</w:t>
      </w:r>
    </w:p>
    <w:p w14:paraId="6D49D8EB" w14:textId="77777777" w:rsidR="003542EE" w:rsidRPr="003542EE" w:rsidRDefault="003542EE" w:rsidP="003542EE">
      <w:pPr>
        <w:pStyle w:val="ListParagraph"/>
        <w:numPr>
          <w:ilvl w:val="0"/>
          <w:numId w:val="3"/>
        </w:numPr>
      </w:pPr>
      <w:r w:rsidRPr="003542EE">
        <w:t>Only me</w:t>
      </w:r>
    </w:p>
    <w:p w14:paraId="451391D4" w14:textId="2A325483" w:rsidR="003542EE" w:rsidRPr="003542EE" w:rsidRDefault="003542EE" w:rsidP="00967B80">
      <w:pPr>
        <w:pStyle w:val="ListParagraph"/>
        <w:numPr>
          <w:ilvl w:val="0"/>
          <w:numId w:val="3"/>
        </w:numPr>
      </w:pPr>
      <w:r w:rsidRPr="003542EE">
        <w:t>Me and others</w:t>
      </w:r>
      <w:r w:rsidR="00967B80">
        <w:t xml:space="preserve"> (Please specify who teaches food and nutrition to your students, aside from you)</w:t>
      </w:r>
    </w:p>
    <w:p w14:paraId="68FB1E4A" w14:textId="28CBB21B" w:rsidR="003542EE" w:rsidRDefault="003542EE" w:rsidP="00967B80">
      <w:pPr>
        <w:pStyle w:val="ListParagraph"/>
        <w:numPr>
          <w:ilvl w:val="0"/>
          <w:numId w:val="3"/>
        </w:numPr>
      </w:pPr>
      <w:r w:rsidRPr="003542EE">
        <w:t>Only others</w:t>
      </w:r>
      <w:r w:rsidR="00967B80">
        <w:t xml:space="preserve"> (Please specify who teaches food and nutrition to your students)</w:t>
      </w:r>
    </w:p>
    <w:p w14:paraId="4D826BAC" w14:textId="677A60A7" w:rsidR="009724B3" w:rsidRPr="009645C1" w:rsidRDefault="009724B3" w:rsidP="009724B3">
      <w:r w:rsidRPr="009645C1">
        <w:t>Do you teach food and nutrition education as:</w:t>
      </w:r>
    </w:p>
    <w:p w14:paraId="54ABC620" w14:textId="77777777" w:rsidR="008E3D6A" w:rsidRPr="008E3D6A" w:rsidRDefault="008E3D6A" w:rsidP="008E3D6A">
      <w:pPr>
        <w:pStyle w:val="ListParagraph"/>
        <w:numPr>
          <w:ilvl w:val="0"/>
          <w:numId w:val="3"/>
        </w:numPr>
      </w:pPr>
      <w:r w:rsidRPr="008E3D6A">
        <w:t>Stand-alone subjects only</w:t>
      </w:r>
    </w:p>
    <w:p w14:paraId="5CDCA0E0" w14:textId="77777777" w:rsidR="008E3D6A" w:rsidRPr="008E3D6A" w:rsidRDefault="008E3D6A" w:rsidP="008E3D6A">
      <w:pPr>
        <w:pStyle w:val="ListParagraph"/>
        <w:numPr>
          <w:ilvl w:val="0"/>
          <w:numId w:val="3"/>
        </w:numPr>
      </w:pPr>
      <w:r w:rsidRPr="008E3D6A">
        <w:t>Both stand-alone and cross-curriculum subjects</w:t>
      </w:r>
    </w:p>
    <w:p w14:paraId="07D88FBF" w14:textId="171496C1" w:rsidR="009724B3" w:rsidRDefault="008E3D6A" w:rsidP="008E3D6A">
      <w:pPr>
        <w:pStyle w:val="ListParagraph"/>
        <w:numPr>
          <w:ilvl w:val="0"/>
          <w:numId w:val="3"/>
        </w:numPr>
      </w:pPr>
      <w:r w:rsidRPr="008E3D6A">
        <w:t>Cross-curriculum subjects only</w:t>
      </w:r>
    </w:p>
    <w:p w14:paraId="3E20C0B9" w14:textId="39BCB24C" w:rsidR="008E3D6A" w:rsidRPr="008E3D6A" w:rsidRDefault="008E3D6A" w:rsidP="008E3D6A">
      <w:pPr>
        <w:rPr>
          <w:i/>
          <w:iCs/>
        </w:rPr>
      </w:pPr>
      <w:r w:rsidRPr="008E3D6A">
        <w:rPr>
          <w:i/>
          <w:iCs/>
        </w:rPr>
        <w:lastRenderedPageBreak/>
        <w:t>Note: 'cross-curriculum' means including food and nutrition education in other subjects / learning areas</w:t>
      </w:r>
    </w:p>
    <w:p w14:paraId="12FB067E" w14:textId="5CDAE705" w:rsidR="00A10562" w:rsidRPr="009645C1" w:rsidRDefault="00617B96" w:rsidP="00617B96">
      <w:r w:rsidRPr="009645C1">
        <w:t>Using a cross-curriculum approach, in which subjects / learning areas do you currently include food and nutrition education? (Tick all that apply)</w:t>
      </w:r>
    </w:p>
    <w:p w14:paraId="386073EC" w14:textId="77777777" w:rsidR="005A505A" w:rsidRPr="005A505A" w:rsidRDefault="005A505A" w:rsidP="005A505A">
      <w:pPr>
        <w:pStyle w:val="ListParagraph"/>
        <w:numPr>
          <w:ilvl w:val="0"/>
          <w:numId w:val="3"/>
        </w:numPr>
      </w:pPr>
      <w:r w:rsidRPr="005A505A">
        <w:t>English (including language, literature and literacy)</w:t>
      </w:r>
    </w:p>
    <w:p w14:paraId="674BEC37" w14:textId="77777777" w:rsidR="005A505A" w:rsidRPr="005A505A" w:rsidRDefault="005A505A" w:rsidP="005A505A">
      <w:pPr>
        <w:pStyle w:val="ListParagraph"/>
        <w:numPr>
          <w:ilvl w:val="0"/>
          <w:numId w:val="3"/>
        </w:numPr>
      </w:pPr>
      <w:r w:rsidRPr="005A505A">
        <w:t>Mathematics</w:t>
      </w:r>
    </w:p>
    <w:p w14:paraId="66B1DEC2" w14:textId="77777777" w:rsidR="005A505A" w:rsidRPr="005A505A" w:rsidRDefault="005A505A" w:rsidP="005A505A">
      <w:pPr>
        <w:pStyle w:val="ListParagraph"/>
        <w:numPr>
          <w:ilvl w:val="0"/>
          <w:numId w:val="3"/>
        </w:numPr>
      </w:pPr>
      <w:r w:rsidRPr="005A505A">
        <w:t>Sciences</w:t>
      </w:r>
    </w:p>
    <w:p w14:paraId="50BB9E14" w14:textId="77777777" w:rsidR="005A505A" w:rsidRPr="005A505A" w:rsidRDefault="005A505A" w:rsidP="005A505A">
      <w:pPr>
        <w:pStyle w:val="ListParagraph"/>
        <w:numPr>
          <w:ilvl w:val="0"/>
          <w:numId w:val="3"/>
        </w:numPr>
      </w:pPr>
      <w:r w:rsidRPr="005A505A">
        <w:t>Health and physical education</w:t>
      </w:r>
    </w:p>
    <w:p w14:paraId="48AC4ACB" w14:textId="77777777" w:rsidR="005A505A" w:rsidRPr="005A505A" w:rsidRDefault="005A505A" w:rsidP="005A505A">
      <w:pPr>
        <w:pStyle w:val="ListParagraph"/>
        <w:numPr>
          <w:ilvl w:val="0"/>
          <w:numId w:val="3"/>
        </w:numPr>
      </w:pPr>
      <w:r w:rsidRPr="005A505A">
        <w:t>Humanities and social sciences</w:t>
      </w:r>
    </w:p>
    <w:p w14:paraId="14BE2C4F" w14:textId="77777777" w:rsidR="005A505A" w:rsidRPr="005A505A" w:rsidRDefault="005A505A" w:rsidP="005A505A">
      <w:pPr>
        <w:pStyle w:val="ListParagraph"/>
        <w:numPr>
          <w:ilvl w:val="0"/>
          <w:numId w:val="3"/>
        </w:numPr>
      </w:pPr>
      <w:r w:rsidRPr="005A505A">
        <w:t>The arts (including dance, drama, arts, music)</w:t>
      </w:r>
    </w:p>
    <w:p w14:paraId="5EB68F04" w14:textId="77777777" w:rsidR="005A505A" w:rsidRPr="005A505A" w:rsidRDefault="005A505A" w:rsidP="005A505A">
      <w:pPr>
        <w:pStyle w:val="ListParagraph"/>
        <w:numPr>
          <w:ilvl w:val="0"/>
          <w:numId w:val="3"/>
        </w:numPr>
      </w:pPr>
      <w:r w:rsidRPr="005A505A">
        <w:t>Technologies</w:t>
      </w:r>
    </w:p>
    <w:p w14:paraId="1C996EC3" w14:textId="77777777" w:rsidR="005A505A" w:rsidRPr="005A505A" w:rsidRDefault="005A505A" w:rsidP="005A505A">
      <w:pPr>
        <w:pStyle w:val="ListParagraph"/>
        <w:numPr>
          <w:ilvl w:val="0"/>
          <w:numId w:val="3"/>
        </w:numPr>
      </w:pPr>
      <w:r w:rsidRPr="005A505A">
        <w:t>Languages</w:t>
      </w:r>
    </w:p>
    <w:p w14:paraId="712BBC52" w14:textId="6E66D31C" w:rsidR="005A505A" w:rsidRDefault="005A505A" w:rsidP="005A505A">
      <w:pPr>
        <w:pStyle w:val="ListParagraph"/>
        <w:numPr>
          <w:ilvl w:val="0"/>
          <w:numId w:val="3"/>
        </w:numPr>
      </w:pPr>
      <w:r w:rsidRPr="005A505A">
        <w:t xml:space="preserve">Other </w:t>
      </w:r>
      <w:r>
        <w:t>(Please specify)</w:t>
      </w:r>
    </w:p>
    <w:p w14:paraId="3E48A548" w14:textId="2139FBB0" w:rsidR="006C1D89" w:rsidRDefault="006C1D89" w:rsidP="006C1D89">
      <w:r w:rsidRPr="00D77D3B">
        <w:rPr>
          <w:i/>
          <w:iCs/>
        </w:rPr>
        <w:t>Note: 'cross-curriculum' means including food and nutrition education in other subjects / learning areas</w:t>
      </w:r>
    </w:p>
    <w:p w14:paraId="00047E66" w14:textId="6F37965C" w:rsidR="003475AB" w:rsidRPr="009645C1" w:rsidRDefault="003475AB" w:rsidP="003475AB">
      <w:r w:rsidRPr="009645C1">
        <w:t>What sort of resources, materials and activities do you use to teach food and nutrition? (Tick all that apply)</w:t>
      </w:r>
    </w:p>
    <w:p w14:paraId="4771CCB8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Videos</w:t>
      </w:r>
    </w:p>
    <w:p w14:paraId="73C79B7D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Diagrams / posters</w:t>
      </w:r>
    </w:p>
    <w:p w14:paraId="4BA500A6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PowerPoint slides</w:t>
      </w:r>
    </w:p>
    <w:p w14:paraId="1416AC0F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Books</w:t>
      </w:r>
    </w:p>
    <w:p w14:paraId="44D3876D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Magazines</w:t>
      </w:r>
    </w:p>
    <w:p w14:paraId="01FF417C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Websites</w:t>
      </w:r>
    </w:p>
    <w:p w14:paraId="387FE034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Games</w:t>
      </w:r>
    </w:p>
    <w:p w14:paraId="1CC9008A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Real food / food labels</w:t>
      </w:r>
    </w:p>
    <w:p w14:paraId="662669D9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Food models or photos</w:t>
      </w:r>
    </w:p>
    <w:p w14:paraId="6AB7A11E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Excursions</w:t>
      </w:r>
    </w:p>
    <w:p w14:paraId="21ACDC55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Incursions</w:t>
      </w:r>
    </w:p>
    <w:p w14:paraId="7F8D79F3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Discussions</w:t>
      </w:r>
    </w:p>
    <w:p w14:paraId="718C4DA5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Quizzes</w:t>
      </w:r>
    </w:p>
    <w:p w14:paraId="2E8BA236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Food tasting</w:t>
      </w:r>
    </w:p>
    <w:p w14:paraId="3DDAC16B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Food label reading / exploration</w:t>
      </w:r>
    </w:p>
    <w:p w14:paraId="0C3AEA82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Cooking and / or food preparation</w:t>
      </w:r>
    </w:p>
    <w:p w14:paraId="4B433F63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Garden tours</w:t>
      </w:r>
    </w:p>
    <w:p w14:paraId="6DE3A1B6" w14:textId="77777777" w:rsidR="003475AB" w:rsidRPr="003475AB" w:rsidRDefault="003475AB" w:rsidP="003475AB">
      <w:pPr>
        <w:pStyle w:val="ListParagraph"/>
        <w:numPr>
          <w:ilvl w:val="0"/>
          <w:numId w:val="3"/>
        </w:numPr>
      </w:pPr>
      <w:r w:rsidRPr="003475AB">
        <w:t>Composting</w:t>
      </w:r>
    </w:p>
    <w:p w14:paraId="5C6C90BA" w14:textId="40B29440" w:rsidR="005C340E" w:rsidRDefault="003475AB" w:rsidP="003475AB">
      <w:pPr>
        <w:pStyle w:val="ListParagraph"/>
        <w:numPr>
          <w:ilvl w:val="0"/>
          <w:numId w:val="3"/>
        </w:numPr>
      </w:pPr>
      <w:r w:rsidRPr="003475AB">
        <w:t xml:space="preserve">Other </w:t>
      </w:r>
      <w:r>
        <w:t>(Please specify)</w:t>
      </w:r>
    </w:p>
    <w:p w14:paraId="5868CEA7" w14:textId="4290327F" w:rsidR="003475AB" w:rsidRPr="009645C1" w:rsidRDefault="003475AB" w:rsidP="003475AB">
      <w:r w:rsidRPr="009645C1">
        <w:t>Where do you obtain educational resources (e.g., activity sheets, lesson plans, project ideas) for teaching food and nutrition? (Tick all that apply)</w:t>
      </w:r>
    </w:p>
    <w:p w14:paraId="26F3773D" w14:textId="77777777" w:rsidR="00A53E6E" w:rsidRDefault="00A53E6E" w:rsidP="00A53E6E">
      <w:pPr>
        <w:pStyle w:val="ListParagraph"/>
        <w:numPr>
          <w:ilvl w:val="0"/>
          <w:numId w:val="3"/>
        </w:numPr>
      </w:pPr>
      <w:r w:rsidRPr="00A53E6E">
        <w:t xml:space="preserve">Curriculum documents </w:t>
      </w:r>
      <w:r>
        <w:t>(Please specify)</w:t>
      </w:r>
    </w:p>
    <w:p w14:paraId="4734FB12" w14:textId="77777777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t>Other teachers</w:t>
      </w:r>
    </w:p>
    <w:p w14:paraId="5690C14C" w14:textId="77777777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t>YouTube</w:t>
      </w:r>
    </w:p>
    <w:p w14:paraId="0A545FB2" w14:textId="438ACDC3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t xml:space="preserve">Social media </w:t>
      </w:r>
      <w:r>
        <w:t>(Please specify)</w:t>
      </w:r>
    </w:p>
    <w:p w14:paraId="61E7F665" w14:textId="5E6E230B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t xml:space="preserve">Websites dedicated to teaching resources (e.g., Twinkl, TeachStarter, Refresh ED) </w:t>
      </w:r>
      <w:r>
        <w:t>(Please specify)</w:t>
      </w:r>
    </w:p>
    <w:p w14:paraId="1AE46C84" w14:textId="41997B64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lastRenderedPageBreak/>
        <w:t xml:space="preserve">General websites </w:t>
      </w:r>
      <w:r>
        <w:t>(Please specify)</w:t>
      </w:r>
    </w:p>
    <w:p w14:paraId="4823C60A" w14:textId="1A78D28E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t xml:space="preserve">External experts </w:t>
      </w:r>
      <w:r>
        <w:t>(Please specify)</w:t>
      </w:r>
    </w:p>
    <w:p w14:paraId="1F714F6B" w14:textId="222D3C0B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t xml:space="preserve">Government education department (e.g., FUSE website) </w:t>
      </w:r>
      <w:r>
        <w:t>(Please specify)</w:t>
      </w:r>
    </w:p>
    <w:p w14:paraId="590070EB" w14:textId="23F87A1B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t xml:space="preserve">Government health department (e.g., Australian Dietary Guidelines) </w:t>
      </w:r>
      <w:r>
        <w:t>(Please specify)</w:t>
      </w:r>
    </w:p>
    <w:p w14:paraId="00F8D84B" w14:textId="77777777" w:rsidR="00A53E6E" w:rsidRPr="00A53E6E" w:rsidRDefault="00A53E6E" w:rsidP="00A53E6E">
      <w:pPr>
        <w:pStyle w:val="ListParagraph"/>
        <w:numPr>
          <w:ilvl w:val="0"/>
          <w:numId w:val="3"/>
        </w:numPr>
      </w:pPr>
      <w:r w:rsidRPr="00A53E6E">
        <w:t>I create my own resources</w:t>
      </w:r>
    </w:p>
    <w:p w14:paraId="7C7FCCB2" w14:textId="2A8668A9" w:rsidR="00A53E6E" w:rsidRDefault="00A53E6E" w:rsidP="00A53E6E">
      <w:pPr>
        <w:pStyle w:val="ListParagraph"/>
        <w:numPr>
          <w:ilvl w:val="0"/>
          <w:numId w:val="3"/>
        </w:numPr>
      </w:pPr>
      <w:r w:rsidRPr="00A53E6E">
        <w:t xml:space="preserve">Other </w:t>
      </w:r>
      <w:r>
        <w:t>(Please specify)</w:t>
      </w:r>
    </w:p>
    <w:p w14:paraId="54432666" w14:textId="30EDFB58" w:rsidR="00A53E6E" w:rsidRDefault="007B3898" w:rsidP="007B3898">
      <w:r w:rsidRPr="009645C1">
        <w:t>How do you make decisions about the credibility of the resources you use to teach food and nutrition?</w:t>
      </w:r>
    </w:p>
    <w:p w14:paraId="3009B270" w14:textId="48FC7290" w:rsidR="009645C1" w:rsidRPr="009645C1" w:rsidRDefault="009645C1" w:rsidP="007B3898">
      <w:pPr>
        <w:rPr>
          <w:b/>
          <w:bCs/>
        </w:rPr>
      </w:pPr>
      <w:r>
        <w:rPr>
          <w:b/>
          <w:bCs/>
        </w:rPr>
        <w:t>Domain 3: Factors influencing FNS education</w:t>
      </w:r>
    </w:p>
    <w:p w14:paraId="0A5C4BEC" w14:textId="17C3D515" w:rsidR="007B3898" w:rsidRPr="009645C1" w:rsidRDefault="007B3898" w:rsidP="007B3898">
      <w:r w:rsidRPr="009645C1">
        <w:t>Which strategies are used to engage families in your school's food and nutrition activities? (Tick all that apply)</w:t>
      </w:r>
    </w:p>
    <w:p w14:paraId="11D94546" w14:textId="77777777" w:rsidR="007B3898" w:rsidRPr="007B3898" w:rsidRDefault="007B3898" w:rsidP="007B3898">
      <w:pPr>
        <w:pStyle w:val="ListParagraph"/>
        <w:numPr>
          <w:ilvl w:val="0"/>
          <w:numId w:val="3"/>
        </w:numPr>
      </w:pPr>
      <w:r w:rsidRPr="007B3898">
        <w:t>Newsletters</w:t>
      </w:r>
    </w:p>
    <w:p w14:paraId="57434C2B" w14:textId="77777777" w:rsidR="007B3898" w:rsidRPr="007B3898" w:rsidRDefault="007B3898" w:rsidP="007B3898">
      <w:pPr>
        <w:pStyle w:val="ListParagraph"/>
        <w:numPr>
          <w:ilvl w:val="0"/>
          <w:numId w:val="3"/>
        </w:numPr>
      </w:pPr>
      <w:r w:rsidRPr="007B3898">
        <w:t>Emails</w:t>
      </w:r>
    </w:p>
    <w:p w14:paraId="4BCE013C" w14:textId="77777777" w:rsidR="007B3898" w:rsidRPr="007B3898" w:rsidRDefault="007B3898" w:rsidP="007B3898">
      <w:pPr>
        <w:pStyle w:val="ListParagraph"/>
        <w:numPr>
          <w:ilvl w:val="0"/>
          <w:numId w:val="3"/>
        </w:numPr>
      </w:pPr>
      <w:r w:rsidRPr="007B3898">
        <w:t>App messages</w:t>
      </w:r>
    </w:p>
    <w:p w14:paraId="39123F0D" w14:textId="77777777" w:rsidR="007B3898" w:rsidRPr="007B3898" w:rsidRDefault="007B3898" w:rsidP="007B3898">
      <w:pPr>
        <w:pStyle w:val="ListParagraph"/>
        <w:numPr>
          <w:ilvl w:val="0"/>
          <w:numId w:val="3"/>
        </w:numPr>
      </w:pPr>
      <w:r w:rsidRPr="007B3898">
        <w:t>Sending resources home (e.g., recipes)</w:t>
      </w:r>
    </w:p>
    <w:p w14:paraId="0C09B0EA" w14:textId="77777777" w:rsidR="007B3898" w:rsidRPr="007B3898" w:rsidRDefault="007B3898" w:rsidP="007B3898">
      <w:pPr>
        <w:pStyle w:val="ListParagraph"/>
        <w:numPr>
          <w:ilvl w:val="0"/>
          <w:numId w:val="3"/>
        </w:numPr>
      </w:pPr>
      <w:r w:rsidRPr="007B3898">
        <w:t>Family participation in classroom activities</w:t>
      </w:r>
    </w:p>
    <w:p w14:paraId="6AD4B6A7" w14:textId="77777777" w:rsidR="007B3898" w:rsidRPr="007B3898" w:rsidRDefault="007B3898" w:rsidP="007B3898">
      <w:pPr>
        <w:pStyle w:val="ListParagraph"/>
        <w:numPr>
          <w:ilvl w:val="0"/>
          <w:numId w:val="3"/>
        </w:numPr>
      </w:pPr>
      <w:r w:rsidRPr="007B3898">
        <w:t>Family participation in gardening, composting and cooking activities</w:t>
      </w:r>
    </w:p>
    <w:p w14:paraId="7D7026F7" w14:textId="77777777" w:rsidR="007B3898" w:rsidRPr="007B3898" w:rsidRDefault="007B3898" w:rsidP="007B3898">
      <w:pPr>
        <w:pStyle w:val="ListParagraph"/>
        <w:numPr>
          <w:ilvl w:val="0"/>
          <w:numId w:val="3"/>
        </w:numPr>
      </w:pPr>
      <w:r w:rsidRPr="007B3898">
        <w:t>Meetings and information sessions</w:t>
      </w:r>
    </w:p>
    <w:p w14:paraId="5293CD23" w14:textId="2B154F5F" w:rsidR="007B3898" w:rsidRPr="007B3898" w:rsidRDefault="007B3898" w:rsidP="007B3898">
      <w:pPr>
        <w:pStyle w:val="ListParagraph"/>
        <w:numPr>
          <w:ilvl w:val="0"/>
          <w:numId w:val="3"/>
        </w:numPr>
      </w:pPr>
      <w:r w:rsidRPr="007B3898">
        <w:t xml:space="preserve">Other </w:t>
      </w:r>
      <w:r>
        <w:t>(Please specify)</w:t>
      </w:r>
    </w:p>
    <w:p w14:paraId="0B3197DA" w14:textId="56A06A43" w:rsidR="007B3898" w:rsidRPr="007B3898" w:rsidRDefault="007B3898" w:rsidP="00157257">
      <w:pPr>
        <w:pStyle w:val="ListParagraph"/>
        <w:numPr>
          <w:ilvl w:val="0"/>
          <w:numId w:val="3"/>
        </w:numPr>
      </w:pPr>
      <w:r w:rsidRPr="007B3898">
        <w:t>None, and I don't think my school needs to do this</w:t>
      </w:r>
      <w:r w:rsidR="00157257">
        <w:t xml:space="preserve"> (Please provide some examples of what your school could do to engage families in food and nutrition activities)</w:t>
      </w:r>
    </w:p>
    <w:p w14:paraId="73C4A5B2" w14:textId="089B3B66" w:rsidR="007B3898" w:rsidRDefault="007B3898" w:rsidP="007B3898">
      <w:pPr>
        <w:pStyle w:val="ListParagraph"/>
        <w:numPr>
          <w:ilvl w:val="0"/>
          <w:numId w:val="3"/>
        </w:numPr>
      </w:pPr>
      <w:r w:rsidRPr="007B3898">
        <w:t>None, but I think my school should do this</w:t>
      </w:r>
    </w:p>
    <w:p w14:paraId="44E0663A" w14:textId="12E560A4" w:rsidR="009645C1" w:rsidRPr="009645C1" w:rsidRDefault="009645C1" w:rsidP="009645C1">
      <w:r w:rsidRPr="009645C1">
        <w:t>Which of the following challenges (if any) do you experience about teaching food and nutrition? (Tick all that apply)</w:t>
      </w:r>
    </w:p>
    <w:p w14:paraId="6FBE929D" w14:textId="77777777" w:rsidR="009645C1" w:rsidRPr="006F74A3" w:rsidRDefault="009645C1" w:rsidP="009645C1">
      <w:pPr>
        <w:pStyle w:val="ListParagraph"/>
        <w:numPr>
          <w:ilvl w:val="0"/>
          <w:numId w:val="3"/>
        </w:numPr>
      </w:pPr>
      <w:r w:rsidRPr="006F74A3">
        <w:t>Students are not interested in learning this</w:t>
      </w:r>
    </w:p>
    <w:p w14:paraId="7D0B7F2D" w14:textId="77777777" w:rsidR="009645C1" w:rsidRPr="006F74A3" w:rsidRDefault="009645C1" w:rsidP="009645C1">
      <w:pPr>
        <w:pStyle w:val="ListParagraph"/>
        <w:numPr>
          <w:ilvl w:val="0"/>
          <w:numId w:val="3"/>
        </w:numPr>
      </w:pPr>
      <w:r w:rsidRPr="006F74A3">
        <w:t>I do not have adequate teaching and learning resources and materials</w:t>
      </w:r>
    </w:p>
    <w:p w14:paraId="3D1AE226" w14:textId="77777777" w:rsidR="009645C1" w:rsidRPr="006F74A3" w:rsidRDefault="009645C1" w:rsidP="009645C1">
      <w:pPr>
        <w:pStyle w:val="ListParagraph"/>
        <w:numPr>
          <w:ilvl w:val="0"/>
          <w:numId w:val="3"/>
        </w:numPr>
      </w:pPr>
      <w:r w:rsidRPr="006F74A3">
        <w:t>I do not have adequate funding</w:t>
      </w:r>
    </w:p>
    <w:p w14:paraId="4B62AEEF" w14:textId="77777777" w:rsidR="009645C1" w:rsidRPr="006F74A3" w:rsidRDefault="009645C1" w:rsidP="009645C1">
      <w:pPr>
        <w:pStyle w:val="ListParagraph"/>
        <w:numPr>
          <w:ilvl w:val="0"/>
          <w:numId w:val="3"/>
        </w:numPr>
      </w:pPr>
      <w:r w:rsidRPr="006F74A3">
        <w:t>I do not get support from my school management to teach this</w:t>
      </w:r>
    </w:p>
    <w:p w14:paraId="23DDEC94" w14:textId="77777777" w:rsidR="009645C1" w:rsidRPr="006F74A3" w:rsidRDefault="009645C1" w:rsidP="009645C1">
      <w:pPr>
        <w:pStyle w:val="ListParagraph"/>
        <w:numPr>
          <w:ilvl w:val="0"/>
          <w:numId w:val="3"/>
        </w:numPr>
      </w:pPr>
      <w:r w:rsidRPr="006F74A3">
        <w:t>Parents do not support this being taught at school</w:t>
      </w:r>
    </w:p>
    <w:p w14:paraId="13C9B6DF" w14:textId="77777777" w:rsidR="009645C1" w:rsidRPr="006F74A3" w:rsidRDefault="009645C1" w:rsidP="009645C1">
      <w:pPr>
        <w:pStyle w:val="ListParagraph"/>
        <w:numPr>
          <w:ilvl w:val="0"/>
          <w:numId w:val="3"/>
        </w:numPr>
      </w:pPr>
      <w:r w:rsidRPr="006F74A3">
        <w:t>It is not my role to teach this at school</w:t>
      </w:r>
    </w:p>
    <w:p w14:paraId="3C7938F7" w14:textId="77777777" w:rsidR="009645C1" w:rsidRDefault="009645C1" w:rsidP="009645C1">
      <w:pPr>
        <w:pStyle w:val="ListParagraph"/>
        <w:numPr>
          <w:ilvl w:val="0"/>
          <w:numId w:val="3"/>
        </w:numPr>
      </w:pPr>
      <w:r w:rsidRPr="006F74A3">
        <w:t xml:space="preserve">Other challenges </w:t>
      </w:r>
      <w:r>
        <w:t>(Please specify)</w:t>
      </w:r>
    </w:p>
    <w:p w14:paraId="118B3F2A" w14:textId="77777777" w:rsidR="009645C1" w:rsidRDefault="009645C1" w:rsidP="009645C1">
      <w:pPr>
        <w:pStyle w:val="ListParagraph"/>
        <w:numPr>
          <w:ilvl w:val="0"/>
          <w:numId w:val="3"/>
        </w:numPr>
      </w:pPr>
      <w:r w:rsidRPr="006F74A3">
        <w:t>I don't experience any challenges about teaching food and nutrition</w:t>
      </w:r>
    </w:p>
    <w:p w14:paraId="2602E329" w14:textId="04B92D94" w:rsidR="009645C1" w:rsidRPr="009645C1" w:rsidRDefault="009645C1" w:rsidP="009645C1">
      <w:r w:rsidRPr="009645C1">
        <w:t>What would support you to overcome these challenges?</w:t>
      </w:r>
    </w:p>
    <w:p w14:paraId="7EF2672A" w14:textId="4F162A81" w:rsidR="00D13776" w:rsidRPr="009645C1" w:rsidRDefault="00D13776" w:rsidP="00D13776">
      <w:r w:rsidRPr="009645C1">
        <w:t>Do you have access to funding fo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2254"/>
        <w:gridCol w:w="2254"/>
      </w:tblGrid>
      <w:tr w:rsidR="00190208" w:rsidRPr="008959BF" w14:paraId="5CFCEDDC" w14:textId="77777777" w:rsidTr="00255939">
        <w:tc>
          <w:tcPr>
            <w:tcW w:w="4508" w:type="dxa"/>
          </w:tcPr>
          <w:p w14:paraId="67FE6EB3" w14:textId="77777777" w:rsidR="00190208" w:rsidRPr="008959BF" w:rsidRDefault="00190208" w:rsidP="00D13776"/>
        </w:tc>
        <w:tc>
          <w:tcPr>
            <w:tcW w:w="2254" w:type="dxa"/>
          </w:tcPr>
          <w:p w14:paraId="26E9BB12" w14:textId="1021D4CA" w:rsidR="00190208" w:rsidRPr="008959BF" w:rsidRDefault="008959BF" w:rsidP="00D13776">
            <w:r>
              <w:t>Yes</w:t>
            </w:r>
          </w:p>
        </w:tc>
        <w:tc>
          <w:tcPr>
            <w:tcW w:w="2254" w:type="dxa"/>
          </w:tcPr>
          <w:p w14:paraId="6FBA668C" w14:textId="2A1ABC31" w:rsidR="00190208" w:rsidRPr="008959BF" w:rsidRDefault="008959BF" w:rsidP="00D13776">
            <w:r>
              <w:t>No</w:t>
            </w:r>
          </w:p>
        </w:tc>
      </w:tr>
      <w:tr w:rsidR="00964C8B" w:rsidRPr="008959BF" w14:paraId="32B10D90" w14:textId="77777777" w:rsidTr="00964C8B">
        <w:tc>
          <w:tcPr>
            <w:tcW w:w="4508" w:type="dxa"/>
          </w:tcPr>
          <w:p w14:paraId="43D13D0B" w14:textId="4321B255" w:rsidR="00964C8B" w:rsidRPr="008959BF" w:rsidRDefault="00964C8B" w:rsidP="00964C8B">
            <w:r w:rsidRPr="008959BF">
              <w:t>Food and nutrition class</w:t>
            </w:r>
            <w:r>
              <w:t xml:space="preserve"> </w:t>
            </w:r>
            <w:r w:rsidRPr="008959BF">
              <w:t>activities (e.g., excursions,</w:t>
            </w:r>
            <w:r>
              <w:t xml:space="preserve"> </w:t>
            </w:r>
            <w:r w:rsidRPr="008959BF">
              <w:t>cooking ingredients, classroom</w:t>
            </w:r>
          </w:p>
          <w:p w14:paraId="5D495420" w14:textId="4D1FA503" w:rsidR="00964C8B" w:rsidRPr="008959BF" w:rsidRDefault="00964C8B" w:rsidP="00964C8B">
            <w:r w:rsidRPr="008959BF">
              <w:t>practical experiences, etc)</w:t>
            </w:r>
          </w:p>
        </w:tc>
        <w:tc>
          <w:tcPr>
            <w:tcW w:w="2254" w:type="dxa"/>
            <w:vAlign w:val="center"/>
          </w:tcPr>
          <w:p w14:paraId="612D2F75" w14:textId="65EC0253" w:rsidR="00964C8B" w:rsidRPr="008959BF" w:rsidRDefault="00964C8B" w:rsidP="00964C8B">
            <w:pPr>
              <w:jc w:val="center"/>
            </w:pPr>
            <w:r w:rsidRPr="0022597F">
              <w:t>○</w:t>
            </w:r>
          </w:p>
        </w:tc>
        <w:tc>
          <w:tcPr>
            <w:tcW w:w="2254" w:type="dxa"/>
            <w:vAlign w:val="center"/>
          </w:tcPr>
          <w:p w14:paraId="1D82818F" w14:textId="2A22063E" w:rsidR="00964C8B" w:rsidRPr="008959BF" w:rsidRDefault="00964C8B" w:rsidP="00964C8B">
            <w:pPr>
              <w:jc w:val="center"/>
            </w:pPr>
            <w:r w:rsidRPr="0022597F">
              <w:t>○</w:t>
            </w:r>
          </w:p>
        </w:tc>
      </w:tr>
      <w:tr w:rsidR="00964C8B" w:rsidRPr="008959BF" w14:paraId="516A5438" w14:textId="77777777" w:rsidTr="00964C8B">
        <w:tc>
          <w:tcPr>
            <w:tcW w:w="4508" w:type="dxa"/>
          </w:tcPr>
          <w:p w14:paraId="06D721D2" w14:textId="6A536B26" w:rsidR="00964C8B" w:rsidRPr="008959BF" w:rsidRDefault="00964C8B" w:rsidP="00964C8B">
            <w:r>
              <w:t>Training and / or professional development about teaching food and nutrition to students</w:t>
            </w:r>
          </w:p>
        </w:tc>
        <w:tc>
          <w:tcPr>
            <w:tcW w:w="2254" w:type="dxa"/>
            <w:vAlign w:val="center"/>
          </w:tcPr>
          <w:p w14:paraId="06392925" w14:textId="514125B8" w:rsidR="00964C8B" w:rsidRPr="008959BF" w:rsidRDefault="00964C8B" w:rsidP="00964C8B">
            <w:pPr>
              <w:jc w:val="center"/>
            </w:pPr>
            <w:r w:rsidRPr="0022597F">
              <w:t>○</w:t>
            </w:r>
          </w:p>
        </w:tc>
        <w:tc>
          <w:tcPr>
            <w:tcW w:w="2254" w:type="dxa"/>
            <w:vAlign w:val="center"/>
          </w:tcPr>
          <w:p w14:paraId="59EC183A" w14:textId="4B50E001" w:rsidR="00964C8B" w:rsidRPr="008959BF" w:rsidRDefault="00964C8B" w:rsidP="00964C8B">
            <w:pPr>
              <w:jc w:val="center"/>
            </w:pPr>
            <w:r w:rsidRPr="0022597F">
              <w:t>○</w:t>
            </w:r>
          </w:p>
        </w:tc>
      </w:tr>
    </w:tbl>
    <w:p w14:paraId="530F6EC2" w14:textId="77777777" w:rsidR="00D13776" w:rsidRDefault="00D13776" w:rsidP="00D13776">
      <w:pPr>
        <w:rPr>
          <w:b/>
          <w:bCs/>
        </w:rPr>
      </w:pPr>
    </w:p>
    <w:p w14:paraId="57F68620" w14:textId="77777777" w:rsidR="009645C1" w:rsidRDefault="009645C1">
      <w:r>
        <w:br w:type="page"/>
      </w:r>
    </w:p>
    <w:p w14:paraId="0FCFE522" w14:textId="69B821D3" w:rsidR="00732F1B" w:rsidRPr="009645C1" w:rsidRDefault="0051595C" w:rsidP="00732F1B">
      <w:r w:rsidRPr="009645C1">
        <w:lastRenderedPageBreak/>
        <w:t>If it were paid for, would you participate in training or professional development about food and nutrition education?</w:t>
      </w:r>
    </w:p>
    <w:p w14:paraId="0EA414EE" w14:textId="77777777" w:rsidR="0051595C" w:rsidRDefault="0051595C" w:rsidP="0051595C">
      <w:pPr>
        <w:pStyle w:val="ListParagraph"/>
        <w:numPr>
          <w:ilvl w:val="0"/>
          <w:numId w:val="3"/>
        </w:numPr>
      </w:pPr>
      <w:r w:rsidRPr="00545E60">
        <w:t xml:space="preserve">Yes </w:t>
      </w:r>
    </w:p>
    <w:p w14:paraId="47C3AFB9" w14:textId="77777777" w:rsidR="0051595C" w:rsidRDefault="0051595C" w:rsidP="0051595C">
      <w:pPr>
        <w:pStyle w:val="ListParagraph"/>
        <w:numPr>
          <w:ilvl w:val="0"/>
          <w:numId w:val="3"/>
        </w:numPr>
      </w:pPr>
      <w:r w:rsidRPr="00545E60">
        <w:t>No</w:t>
      </w:r>
    </w:p>
    <w:p w14:paraId="487FD2CF" w14:textId="77777777" w:rsidR="009645C1" w:rsidRPr="009645C1" w:rsidRDefault="009645C1" w:rsidP="009C259F">
      <w:r w:rsidRPr="009645C1">
        <w:t>Does your school have written policies about teaching food and nutrition in the curriculum?</w:t>
      </w:r>
    </w:p>
    <w:p w14:paraId="2B6240C5" w14:textId="77777777" w:rsidR="009645C1" w:rsidRDefault="009645C1" w:rsidP="009645C1">
      <w:pPr>
        <w:pStyle w:val="ListParagraph"/>
        <w:numPr>
          <w:ilvl w:val="0"/>
          <w:numId w:val="3"/>
        </w:numPr>
      </w:pPr>
      <w:r w:rsidRPr="00545E60">
        <w:t xml:space="preserve">Yes </w:t>
      </w:r>
    </w:p>
    <w:p w14:paraId="17EE7D12" w14:textId="59286923" w:rsidR="009645C1" w:rsidRDefault="009645C1" w:rsidP="009645C1">
      <w:pPr>
        <w:pStyle w:val="ListParagraph"/>
        <w:numPr>
          <w:ilvl w:val="0"/>
          <w:numId w:val="3"/>
        </w:numPr>
      </w:pPr>
      <w:r>
        <w:t>Unsure</w:t>
      </w:r>
    </w:p>
    <w:p w14:paraId="735B9F1A" w14:textId="77777777" w:rsidR="009645C1" w:rsidRDefault="009645C1" w:rsidP="009645C1">
      <w:pPr>
        <w:pStyle w:val="ListParagraph"/>
        <w:numPr>
          <w:ilvl w:val="0"/>
          <w:numId w:val="3"/>
        </w:numPr>
      </w:pPr>
      <w:r w:rsidRPr="00545E60">
        <w:t>No</w:t>
      </w:r>
    </w:p>
    <w:p w14:paraId="52C28682" w14:textId="567E5B42" w:rsidR="009C259F" w:rsidRPr="009645C1" w:rsidRDefault="009C259F" w:rsidP="009C259F">
      <w:r w:rsidRPr="009645C1">
        <w:t>Is there anything else you think is important for us to know about your classroom's practices for teaching food and nutrition to primary school students?</w:t>
      </w:r>
    </w:p>
    <w:p w14:paraId="0BB949B1" w14:textId="77777777" w:rsidR="00024448" w:rsidRDefault="00024448" w:rsidP="009C259F">
      <w:pPr>
        <w:rPr>
          <w:b/>
          <w:bCs/>
        </w:rPr>
      </w:pPr>
    </w:p>
    <w:p w14:paraId="67056AFC" w14:textId="3D9A5926" w:rsidR="00F80418" w:rsidRDefault="00F80418" w:rsidP="009C259F">
      <w:pPr>
        <w:rPr>
          <w:b/>
          <w:bCs/>
        </w:rPr>
      </w:pPr>
      <w:r>
        <w:rPr>
          <w:b/>
          <w:bCs/>
        </w:rPr>
        <w:t>Demographic questions:</w:t>
      </w:r>
    </w:p>
    <w:p w14:paraId="4EE28B7F" w14:textId="7EAEA8A1" w:rsidR="001E3F78" w:rsidRPr="009645C1" w:rsidRDefault="001E3F78" w:rsidP="001E3F78">
      <w:r w:rsidRPr="009645C1">
        <w:t>Please provide the following information about the school you work at:</w:t>
      </w:r>
    </w:p>
    <w:p w14:paraId="640E7953" w14:textId="47391B6B" w:rsidR="001E3F78" w:rsidRPr="001E3F78" w:rsidRDefault="001E3F78" w:rsidP="001E3F78">
      <w:pPr>
        <w:pStyle w:val="ListParagraph"/>
        <w:numPr>
          <w:ilvl w:val="0"/>
          <w:numId w:val="3"/>
        </w:numPr>
      </w:pPr>
      <w:r w:rsidRPr="001E3F78">
        <w:t xml:space="preserve">State / Territory: </w:t>
      </w:r>
    </w:p>
    <w:p w14:paraId="1A515E77" w14:textId="74DDC3FD" w:rsidR="001E3F78" w:rsidRPr="001E3F78" w:rsidRDefault="001E3F78" w:rsidP="001E3F78">
      <w:pPr>
        <w:pStyle w:val="ListParagraph"/>
        <w:numPr>
          <w:ilvl w:val="0"/>
          <w:numId w:val="3"/>
        </w:numPr>
      </w:pPr>
      <w:r w:rsidRPr="001E3F78">
        <w:t xml:space="preserve">Postcode: </w:t>
      </w:r>
    </w:p>
    <w:p w14:paraId="2DB95827" w14:textId="7AB4C53B" w:rsidR="001E3F78" w:rsidRPr="001E3F78" w:rsidRDefault="001E3F78" w:rsidP="001E3F78">
      <w:pPr>
        <w:pStyle w:val="ListParagraph"/>
        <w:numPr>
          <w:ilvl w:val="0"/>
          <w:numId w:val="3"/>
        </w:numPr>
        <w:rPr>
          <w:b/>
          <w:bCs/>
        </w:rPr>
      </w:pPr>
      <w:r w:rsidRPr="001E3F78">
        <w:t xml:space="preserve">Type of school: </w:t>
      </w:r>
    </w:p>
    <w:p w14:paraId="72BF6F66" w14:textId="0D88270C" w:rsidR="008553D7" w:rsidRPr="009645C1" w:rsidRDefault="008553D7" w:rsidP="008553D7">
      <w:r w:rsidRPr="009645C1">
        <w:t xml:space="preserve">Approximately how many primary level students are enrolled at the school you work at? </w:t>
      </w:r>
    </w:p>
    <w:p w14:paraId="771C1571" w14:textId="63D16292" w:rsidR="001E3F78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Less than 24</w:t>
      </w:r>
    </w:p>
    <w:p w14:paraId="131EFB92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25-49</w:t>
      </w:r>
    </w:p>
    <w:p w14:paraId="26A5CB02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50-99</w:t>
      </w:r>
    </w:p>
    <w:p w14:paraId="4169E3B1" w14:textId="6072593A" w:rsidR="008553D7" w:rsidRPr="008553D7" w:rsidRDefault="008553D7" w:rsidP="008553D7">
      <w:pPr>
        <w:pStyle w:val="ListParagraph"/>
        <w:numPr>
          <w:ilvl w:val="0"/>
          <w:numId w:val="3"/>
        </w:numPr>
      </w:pPr>
      <w:r>
        <w:t>1</w:t>
      </w:r>
      <w:r w:rsidRPr="008553D7">
        <w:t>00-199</w:t>
      </w:r>
    </w:p>
    <w:p w14:paraId="1650E095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200-299</w:t>
      </w:r>
    </w:p>
    <w:p w14:paraId="37C48175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300-399</w:t>
      </w:r>
    </w:p>
    <w:p w14:paraId="08A72A5E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400-499</w:t>
      </w:r>
    </w:p>
    <w:p w14:paraId="101108DB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500-599</w:t>
      </w:r>
    </w:p>
    <w:p w14:paraId="788D6F94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600-699</w:t>
      </w:r>
    </w:p>
    <w:p w14:paraId="64FE7F8B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700-799</w:t>
      </w:r>
    </w:p>
    <w:p w14:paraId="126FDE3A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800-899</w:t>
      </w:r>
    </w:p>
    <w:p w14:paraId="68AD0BAB" w14:textId="77777777" w:rsidR="008553D7" w:rsidRPr="008553D7" w:rsidRDefault="008553D7" w:rsidP="008553D7">
      <w:pPr>
        <w:pStyle w:val="ListParagraph"/>
        <w:numPr>
          <w:ilvl w:val="0"/>
          <w:numId w:val="3"/>
        </w:numPr>
      </w:pPr>
      <w:r w:rsidRPr="008553D7">
        <w:t>900-999</w:t>
      </w:r>
    </w:p>
    <w:p w14:paraId="2A325E85" w14:textId="51A58C97" w:rsidR="0089236A" w:rsidRDefault="008553D7" w:rsidP="008553D7">
      <w:pPr>
        <w:pStyle w:val="ListParagraph"/>
        <w:numPr>
          <w:ilvl w:val="0"/>
          <w:numId w:val="3"/>
        </w:numPr>
      </w:pPr>
      <w:r w:rsidRPr="008553D7">
        <w:t>More than 1000</w:t>
      </w:r>
    </w:p>
    <w:p w14:paraId="26A611B9" w14:textId="3B4EA2E5" w:rsidR="00527A05" w:rsidRDefault="00527A05" w:rsidP="00527A05">
      <w:r>
        <w:t>Which grade(s) do you currently teach? (Tick all that apply)</w:t>
      </w:r>
      <w:r w:rsidRPr="00527A05">
        <w:t xml:space="preserve"> </w:t>
      </w:r>
    </w:p>
    <w:p w14:paraId="3D781782" w14:textId="6FCD00D6" w:rsidR="008553D7" w:rsidRDefault="00527A05" w:rsidP="00527A05">
      <w:pPr>
        <w:pStyle w:val="ListParagraph"/>
        <w:numPr>
          <w:ilvl w:val="0"/>
          <w:numId w:val="3"/>
        </w:numPr>
      </w:pPr>
      <w:r>
        <w:t>Foundation / Prep</w:t>
      </w:r>
    </w:p>
    <w:p w14:paraId="1DAB8C3B" w14:textId="77777777" w:rsidR="00527A05" w:rsidRPr="00527A05" w:rsidRDefault="00527A05" w:rsidP="00527A05">
      <w:pPr>
        <w:pStyle w:val="ListParagraph"/>
        <w:numPr>
          <w:ilvl w:val="0"/>
          <w:numId w:val="3"/>
        </w:numPr>
      </w:pPr>
      <w:r w:rsidRPr="00527A05">
        <w:t>Grade 1</w:t>
      </w:r>
    </w:p>
    <w:p w14:paraId="592F626A" w14:textId="77777777" w:rsidR="00527A05" w:rsidRPr="00527A05" w:rsidRDefault="00527A05" w:rsidP="00527A05">
      <w:pPr>
        <w:pStyle w:val="ListParagraph"/>
        <w:numPr>
          <w:ilvl w:val="0"/>
          <w:numId w:val="3"/>
        </w:numPr>
      </w:pPr>
      <w:r w:rsidRPr="00527A05">
        <w:t>Grade 2</w:t>
      </w:r>
    </w:p>
    <w:p w14:paraId="09DF5214" w14:textId="77777777" w:rsidR="00527A05" w:rsidRPr="00527A05" w:rsidRDefault="00527A05" w:rsidP="00527A05">
      <w:pPr>
        <w:pStyle w:val="ListParagraph"/>
        <w:numPr>
          <w:ilvl w:val="0"/>
          <w:numId w:val="3"/>
        </w:numPr>
      </w:pPr>
      <w:r w:rsidRPr="00527A05">
        <w:t>Grade 3</w:t>
      </w:r>
    </w:p>
    <w:p w14:paraId="575C8D60" w14:textId="77777777" w:rsidR="00527A05" w:rsidRPr="00527A05" w:rsidRDefault="00527A05" w:rsidP="00527A05">
      <w:pPr>
        <w:pStyle w:val="ListParagraph"/>
        <w:numPr>
          <w:ilvl w:val="0"/>
          <w:numId w:val="3"/>
        </w:numPr>
      </w:pPr>
      <w:r w:rsidRPr="00527A05">
        <w:t>Grade 4</w:t>
      </w:r>
    </w:p>
    <w:p w14:paraId="14A879FD" w14:textId="77777777" w:rsidR="00527A05" w:rsidRPr="00527A05" w:rsidRDefault="00527A05" w:rsidP="00527A05">
      <w:pPr>
        <w:pStyle w:val="ListParagraph"/>
        <w:numPr>
          <w:ilvl w:val="0"/>
          <w:numId w:val="3"/>
        </w:numPr>
      </w:pPr>
      <w:r w:rsidRPr="00527A05">
        <w:t>Grade 5</w:t>
      </w:r>
    </w:p>
    <w:p w14:paraId="1C331036" w14:textId="1E5C97C8" w:rsidR="00527A05" w:rsidRDefault="00527A05" w:rsidP="00527A05">
      <w:pPr>
        <w:pStyle w:val="ListParagraph"/>
        <w:numPr>
          <w:ilvl w:val="0"/>
          <w:numId w:val="3"/>
        </w:numPr>
      </w:pPr>
      <w:r w:rsidRPr="00527A05">
        <w:t>Grade 6</w:t>
      </w:r>
    </w:p>
    <w:p w14:paraId="51D22301" w14:textId="52CBF31F" w:rsidR="00597977" w:rsidRDefault="00597977" w:rsidP="00597977">
      <w:r>
        <w:t>How long (in years) have you worked as a primary school teacher?</w:t>
      </w:r>
      <w:r w:rsidRPr="00597977">
        <w:t xml:space="preserve"> </w:t>
      </w:r>
    </w:p>
    <w:p w14:paraId="6E08D018" w14:textId="0D355387" w:rsidR="00597977" w:rsidRDefault="00597977" w:rsidP="00597977">
      <w:pPr>
        <w:pStyle w:val="ListParagraph"/>
        <w:numPr>
          <w:ilvl w:val="0"/>
          <w:numId w:val="3"/>
        </w:numPr>
      </w:pPr>
      <w:r>
        <w:t>Less than 1 year</w:t>
      </w:r>
    </w:p>
    <w:p w14:paraId="5E9DD3C3" w14:textId="77777777" w:rsidR="00597977" w:rsidRDefault="00597977" w:rsidP="00597977">
      <w:pPr>
        <w:pStyle w:val="ListParagraph"/>
        <w:numPr>
          <w:ilvl w:val="0"/>
          <w:numId w:val="3"/>
        </w:numPr>
      </w:pPr>
      <w:r>
        <w:lastRenderedPageBreak/>
        <w:t>6-10 years</w:t>
      </w:r>
    </w:p>
    <w:p w14:paraId="67D1BEC6" w14:textId="77777777" w:rsidR="00597977" w:rsidRDefault="00597977" w:rsidP="00597977">
      <w:pPr>
        <w:pStyle w:val="ListParagraph"/>
        <w:numPr>
          <w:ilvl w:val="0"/>
          <w:numId w:val="3"/>
        </w:numPr>
      </w:pPr>
      <w:r>
        <w:t>11-15 years</w:t>
      </w:r>
    </w:p>
    <w:p w14:paraId="74909116" w14:textId="77777777" w:rsidR="00597977" w:rsidRDefault="00597977" w:rsidP="00597977">
      <w:pPr>
        <w:pStyle w:val="ListParagraph"/>
        <w:numPr>
          <w:ilvl w:val="0"/>
          <w:numId w:val="3"/>
        </w:numPr>
      </w:pPr>
      <w:r>
        <w:t>16-20 years</w:t>
      </w:r>
    </w:p>
    <w:p w14:paraId="691AED0E" w14:textId="77777777" w:rsidR="00597977" w:rsidRDefault="00597977" w:rsidP="00597977">
      <w:pPr>
        <w:pStyle w:val="ListParagraph"/>
        <w:numPr>
          <w:ilvl w:val="0"/>
          <w:numId w:val="3"/>
        </w:numPr>
      </w:pPr>
      <w:r>
        <w:t>21-25 years</w:t>
      </w:r>
    </w:p>
    <w:p w14:paraId="5E68179E" w14:textId="490519DD" w:rsidR="00597977" w:rsidRDefault="00597977" w:rsidP="00597977">
      <w:pPr>
        <w:pStyle w:val="ListParagraph"/>
        <w:numPr>
          <w:ilvl w:val="0"/>
          <w:numId w:val="3"/>
        </w:numPr>
      </w:pPr>
      <w:r>
        <w:t>More than 25 years</w:t>
      </w:r>
    </w:p>
    <w:p w14:paraId="73634272" w14:textId="753AD47C" w:rsidR="006405A9" w:rsidRDefault="006405A9" w:rsidP="006405A9">
      <w:r>
        <w:t>How long (in years) have you worked in your current teaching role?</w:t>
      </w:r>
      <w:r w:rsidRPr="006405A9">
        <w:t xml:space="preserve"> </w:t>
      </w:r>
    </w:p>
    <w:p w14:paraId="308910A1" w14:textId="556734D9" w:rsidR="006405A9" w:rsidRDefault="006405A9" w:rsidP="002A6079">
      <w:pPr>
        <w:pStyle w:val="ListParagraph"/>
        <w:numPr>
          <w:ilvl w:val="0"/>
          <w:numId w:val="3"/>
        </w:numPr>
      </w:pPr>
      <w:r>
        <w:t>Less than 1 year</w:t>
      </w:r>
    </w:p>
    <w:p w14:paraId="6498CB63" w14:textId="77777777" w:rsidR="006405A9" w:rsidRPr="006405A9" w:rsidRDefault="006405A9" w:rsidP="006405A9">
      <w:pPr>
        <w:pStyle w:val="ListParagraph"/>
        <w:numPr>
          <w:ilvl w:val="0"/>
          <w:numId w:val="3"/>
        </w:numPr>
      </w:pPr>
      <w:r w:rsidRPr="006405A9">
        <w:t>1-5 years</w:t>
      </w:r>
    </w:p>
    <w:p w14:paraId="54BF9338" w14:textId="77777777" w:rsidR="006405A9" w:rsidRPr="006405A9" w:rsidRDefault="006405A9" w:rsidP="006405A9">
      <w:pPr>
        <w:pStyle w:val="ListParagraph"/>
        <w:numPr>
          <w:ilvl w:val="0"/>
          <w:numId w:val="3"/>
        </w:numPr>
      </w:pPr>
      <w:r w:rsidRPr="006405A9">
        <w:t>6-10 years</w:t>
      </w:r>
    </w:p>
    <w:p w14:paraId="547FA7A8" w14:textId="77777777" w:rsidR="006405A9" w:rsidRPr="006405A9" w:rsidRDefault="006405A9" w:rsidP="006405A9">
      <w:pPr>
        <w:pStyle w:val="ListParagraph"/>
        <w:numPr>
          <w:ilvl w:val="0"/>
          <w:numId w:val="3"/>
        </w:numPr>
      </w:pPr>
      <w:r w:rsidRPr="006405A9">
        <w:t>11-15 years</w:t>
      </w:r>
    </w:p>
    <w:p w14:paraId="404FA97B" w14:textId="77777777" w:rsidR="006405A9" w:rsidRPr="006405A9" w:rsidRDefault="006405A9" w:rsidP="006405A9">
      <w:pPr>
        <w:pStyle w:val="ListParagraph"/>
        <w:numPr>
          <w:ilvl w:val="0"/>
          <w:numId w:val="3"/>
        </w:numPr>
      </w:pPr>
      <w:r w:rsidRPr="006405A9">
        <w:t>16-20 years</w:t>
      </w:r>
    </w:p>
    <w:p w14:paraId="4B25982B" w14:textId="77777777" w:rsidR="006405A9" w:rsidRPr="006405A9" w:rsidRDefault="006405A9" w:rsidP="006405A9">
      <w:pPr>
        <w:pStyle w:val="ListParagraph"/>
        <w:numPr>
          <w:ilvl w:val="0"/>
          <w:numId w:val="3"/>
        </w:numPr>
      </w:pPr>
      <w:r w:rsidRPr="006405A9">
        <w:t>21-25 years</w:t>
      </w:r>
    </w:p>
    <w:p w14:paraId="29346B08" w14:textId="7C4B8435" w:rsidR="006405A9" w:rsidRDefault="006405A9" w:rsidP="006405A9">
      <w:pPr>
        <w:pStyle w:val="ListParagraph"/>
        <w:numPr>
          <w:ilvl w:val="0"/>
          <w:numId w:val="3"/>
        </w:numPr>
      </w:pPr>
      <w:r w:rsidRPr="006405A9">
        <w:t>More than 25 years</w:t>
      </w:r>
    </w:p>
    <w:p w14:paraId="0106E628" w14:textId="6CF68C49" w:rsidR="002A6079" w:rsidRDefault="002A6079" w:rsidP="002A6079">
      <w:r w:rsidRPr="002A6079">
        <w:t>What is your residential (home) postcode?</w:t>
      </w:r>
    </w:p>
    <w:p w14:paraId="5F619FBE" w14:textId="4970B472" w:rsidR="002A6079" w:rsidRDefault="002A6079" w:rsidP="002A6079">
      <w:r w:rsidRPr="002A6079">
        <w:t>What is your age?</w:t>
      </w:r>
    </w:p>
    <w:p w14:paraId="6FCCCA30" w14:textId="77777777" w:rsidR="00DF2AD5" w:rsidRDefault="00DF2AD5" w:rsidP="00DF2AD5">
      <w:pPr>
        <w:pStyle w:val="ListParagraph"/>
        <w:numPr>
          <w:ilvl w:val="0"/>
          <w:numId w:val="3"/>
        </w:numPr>
      </w:pPr>
      <w:r>
        <w:t>18-24 years</w:t>
      </w:r>
    </w:p>
    <w:p w14:paraId="1E757572" w14:textId="77777777" w:rsidR="00DF2AD5" w:rsidRDefault="00DF2AD5" w:rsidP="00DF2AD5">
      <w:pPr>
        <w:pStyle w:val="ListParagraph"/>
        <w:numPr>
          <w:ilvl w:val="0"/>
          <w:numId w:val="3"/>
        </w:numPr>
      </w:pPr>
      <w:r>
        <w:t>25-34 years</w:t>
      </w:r>
    </w:p>
    <w:p w14:paraId="1B27605F" w14:textId="77777777" w:rsidR="00DF2AD5" w:rsidRDefault="00DF2AD5" w:rsidP="00DF2AD5">
      <w:pPr>
        <w:pStyle w:val="ListParagraph"/>
        <w:numPr>
          <w:ilvl w:val="0"/>
          <w:numId w:val="3"/>
        </w:numPr>
      </w:pPr>
      <w:r>
        <w:t>35-44 years</w:t>
      </w:r>
    </w:p>
    <w:p w14:paraId="50A8DAB4" w14:textId="77777777" w:rsidR="00DF2AD5" w:rsidRDefault="00DF2AD5" w:rsidP="00DF2AD5">
      <w:pPr>
        <w:pStyle w:val="ListParagraph"/>
        <w:numPr>
          <w:ilvl w:val="0"/>
          <w:numId w:val="3"/>
        </w:numPr>
      </w:pPr>
      <w:r>
        <w:t>45-54 years</w:t>
      </w:r>
    </w:p>
    <w:p w14:paraId="78DAFC16" w14:textId="77777777" w:rsidR="00DF2AD5" w:rsidRDefault="00DF2AD5" w:rsidP="00DF2AD5">
      <w:pPr>
        <w:pStyle w:val="ListParagraph"/>
        <w:numPr>
          <w:ilvl w:val="0"/>
          <w:numId w:val="3"/>
        </w:numPr>
      </w:pPr>
      <w:r>
        <w:t>55-64 years</w:t>
      </w:r>
    </w:p>
    <w:p w14:paraId="7F367298" w14:textId="0405C9E3" w:rsidR="00DF2AD5" w:rsidRDefault="00DF2AD5" w:rsidP="00DF2AD5">
      <w:pPr>
        <w:pStyle w:val="ListParagraph"/>
        <w:numPr>
          <w:ilvl w:val="0"/>
          <w:numId w:val="3"/>
        </w:numPr>
      </w:pPr>
      <w:r>
        <w:t>65+ years</w:t>
      </w:r>
    </w:p>
    <w:p w14:paraId="7F5B0C1E" w14:textId="03C750DC" w:rsidR="00DF2AD5" w:rsidRDefault="00DF2AD5" w:rsidP="00DF2AD5">
      <w:r w:rsidRPr="00DF2AD5">
        <w:t>How do you describe your gender identity?</w:t>
      </w:r>
    </w:p>
    <w:p w14:paraId="5D4DA38C" w14:textId="77777777" w:rsidR="00F10D3E" w:rsidRDefault="00F10D3E" w:rsidP="00F10D3E">
      <w:pPr>
        <w:pStyle w:val="ListParagraph"/>
        <w:numPr>
          <w:ilvl w:val="0"/>
          <w:numId w:val="3"/>
        </w:numPr>
      </w:pPr>
      <w:r>
        <w:t>Woman</w:t>
      </w:r>
    </w:p>
    <w:p w14:paraId="06881166" w14:textId="77777777" w:rsidR="00F10D3E" w:rsidRDefault="00F10D3E" w:rsidP="00F10D3E">
      <w:pPr>
        <w:pStyle w:val="ListParagraph"/>
        <w:numPr>
          <w:ilvl w:val="0"/>
          <w:numId w:val="3"/>
        </w:numPr>
      </w:pPr>
      <w:r>
        <w:t>Man</w:t>
      </w:r>
    </w:p>
    <w:p w14:paraId="2D1019DF" w14:textId="77777777" w:rsidR="00F10D3E" w:rsidRDefault="00F10D3E" w:rsidP="00F10D3E">
      <w:pPr>
        <w:pStyle w:val="ListParagraph"/>
        <w:numPr>
          <w:ilvl w:val="0"/>
          <w:numId w:val="3"/>
        </w:numPr>
      </w:pPr>
      <w:r>
        <w:t>Gender diverse</w:t>
      </w:r>
    </w:p>
    <w:p w14:paraId="5DBD531B" w14:textId="77777777" w:rsidR="00F10D3E" w:rsidRDefault="00F10D3E" w:rsidP="00F10D3E">
      <w:pPr>
        <w:pStyle w:val="ListParagraph"/>
        <w:numPr>
          <w:ilvl w:val="0"/>
          <w:numId w:val="3"/>
        </w:numPr>
      </w:pPr>
      <w:r>
        <w:t>Non-binary</w:t>
      </w:r>
    </w:p>
    <w:p w14:paraId="432A1D82" w14:textId="166A7BBE" w:rsidR="00F10D3E" w:rsidRDefault="00F10D3E" w:rsidP="00F10D3E">
      <w:pPr>
        <w:pStyle w:val="ListParagraph"/>
        <w:numPr>
          <w:ilvl w:val="0"/>
          <w:numId w:val="3"/>
        </w:numPr>
      </w:pPr>
      <w:r>
        <w:t xml:space="preserve">Prefer to self describe </w:t>
      </w:r>
    </w:p>
    <w:p w14:paraId="3D2F59F1" w14:textId="41BAD0E1" w:rsidR="00F10D3E" w:rsidRPr="008553D7" w:rsidRDefault="00F10D3E" w:rsidP="00F10D3E">
      <w:pPr>
        <w:pStyle w:val="ListParagraph"/>
        <w:numPr>
          <w:ilvl w:val="0"/>
          <w:numId w:val="3"/>
        </w:numPr>
      </w:pPr>
      <w:r>
        <w:t>Prefer not to specify</w:t>
      </w:r>
    </w:p>
    <w:sectPr w:rsidR="00F10D3E" w:rsidRPr="00855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694B"/>
    <w:multiLevelType w:val="hybridMultilevel"/>
    <w:tmpl w:val="75FE03C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A449E"/>
    <w:multiLevelType w:val="hybridMultilevel"/>
    <w:tmpl w:val="2A9CEE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660E58"/>
    <w:multiLevelType w:val="hybridMultilevel"/>
    <w:tmpl w:val="B4B05DD6"/>
    <w:lvl w:ilvl="0" w:tplc="2D6619D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E161EE"/>
    <w:multiLevelType w:val="hybridMultilevel"/>
    <w:tmpl w:val="8758D43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053229"/>
    <w:multiLevelType w:val="hybridMultilevel"/>
    <w:tmpl w:val="2C6A60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1700346">
    <w:abstractNumId w:val="4"/>
  </w:num>
  <w:num w:numId="2" w16cid:durableId="642737752">
    <w:abstractNumId w:val="1"/>
  </w:num>
  <w:num w:numId="3" w16cid:durableId="674572012">
    <w:abstractNumId w:val="2"/>
  </w:num>
  <w:num w:numId="4" w16cid:durableId="1795368491">
    <w:abstractNumId w:val="3"/>
  </w:num>
  <w:num w:numId="5" w16cid:durableId="1623144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13F"/>
    <w:rsid w:val="00024448"/>
    <w:rsid w:val="00027882"/>
    <w:rsid w:val="00077D98"/>
    <w:rsid w:val="00085155"/>
    <w:rsid w:val="000A0463"/>
    <w:rsid w:val="000A50C8"/>
    <w:rsid w:val="000D2710"/>
    <w:rsid w:val="000E00D0"/>
    <w:rsid w:val="001169DF"/>
    <w:rsid w:val="00157257"/>
    <w:rsid w:val="00172D6B"/>
    <w:rsid w:val="00190208"/>
    <w:rsid w:val="00193B72"/>
    <w:rsid w:val="001E3F78"/>
    <w:rsid w:val="00221667"/>
    <w:rsid w:val="00292D7A"/>
    <w:rsid w:val="002A6079"/>
    <w:rsid w:val="002D2D6B"/>
    <w:rsid w:val="00302E25"/>
    <w:rsid w:val="003475AB"/>
    <w:rsid w:val="003478DA"/>
    <w:rsid w:val="003542EE"/>
    <w:rsid w:val="003D7899"/>
    <w:rsid w:val="003D7EC6"/>
    <w:rsid w:val="00431726"/>
    <w:rsid w:val="004576E5"/>
    <w:rsid w:val="00493E2F"/>
    <w:rsid w:val="004E204E"/>
    <w:rsid w:val="0051595C"/>
    <w:rsid w:val="00527A05"/>
    <w:rsid w:val="00545E60"/>
    <w:rsid w:val="00590C35"/>
    <w:rsid w:val="00597977"/>
    <w:rsid w:val="005A505A"/>
    <w:rsid w:val="005C340E"/>
    <w:rsid w:val="005C733D"/>
    <w:rsid w:val="00617B96"/>
    <w:rsid w:val="006405A9"/>
    <w:rsid w:val="00642646"/>
    <w:rsid w:val="006837A5"/>
    <w:rsid w:val="00683C43"/>
    <w:rsid w:val="006C1D89"/>
    <w:rsid w:val="006F74A3"/>
    <w:rsid w:val="00704918"/>
    <w:rsid w:val="00732F1B"/>
    <w:rsid w:val="00765B31"/>
    <w:rsid w:val="007B3898"/>
    <w:rsid w:val="007D5208"/>
    <w:rsid w:val="007F626F"/>
    <w:rsid w:val="008553D7"/>
    <w:rsid w:val="0089236A"/>
    <w:rsid w:val="00893996"/>
    <w:rsid w:val="008959BF"/>
    <w:rsid w:val="008D54B2"/>
    <w:rsid w:val="008E3D6A"/>
    <w:rsid w:val="00932F71"/>
    <w:rsid w:val="009358C5"/>
    <w:rsid w:val="00944098"/>
    <w:rsid w:val="009444EA"/>
    <w:rsid w:val="0096266C"/>
    <w:rsid w:val="009645C1"/>
    <w:rsid w:val="00964C8B"/>
    <w:rsid w:val="00967B80"/>
    <w:rsid w:val="009724B3"/>
    <w:rsid w:val="009C259F"/>
    <w:rsid w:val="009D413F"/>
    <w:rsid w:val="00A10562"/>
    <w:rsid w:val="00A11C06"/>
    <w:rsid w:val="00A44357"/>
    <w:rsid w:val="00A53E6E"/>
    <w:rsid w:val="00A56510"/>
    <w:rsid w:val="00A75D3E"/>
    <w:rsid w:val="00AD3BB9"/>
    <w:rsid w:val="00B56E19"/>
    <w:rsid w:val="00B82457"/>
    <w:rsid w:val="00B83448"/>
    <w:rsid w:val="00C10D73"/>
    <w:rsid w:val="00C24946"/>
    <w:rsid w:val="00C64219"/>
    <w:rsid w:val="00C65D56"/>
    <w:rsid w:val="00CB0FF9"/>
    <w:rsid w:val="00D13776"/>
    <w:rsid w:val="00D428C5"/>
    <w:rsid w:val="00D73620"/>
    <w:rsid w:val="00D761BC"/>
    <w:rsid w:val="00D77D3B"/>
    <w:rsid w:val="00DA71DE"/>
    <w:rsid w:val="00DC396C"/>
    <w:rsid w:val="00DE7194"/>
    <w:rsid w:val="00DF14D5"/>
    <w:rsid w:val="00DF2AD5"/>
    <w:rsid w:val="00E01063"/>
    <w:rsid w:val="00E3355A"/>
    <w:rsid w:val="00E62115"/>
    <w:rsid w:val="00EC716D"/>
    <w:rsid w:val="00EF5845"/>
    <w:rsid w:val="00F00899"/>
    <w:rsid w:val="00F10D3E"/>
    <w:rsid w:val="00F25979"/>
    <w:rsid w:val="00F25F22"/>
    <w:rsid w:val="00F27EC6"/>
    <w:rsid w:val="00F32136"/>
    <w:rsid w:val="00F52B0C"/>
    <w:rsid w:val="00F8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EE1C"/>
  <w15:chartTrackingRefBased/>
  <w15:docId w15:val="{F4F9F59A-1B50-42DE-9C2B-4B93C269A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1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1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1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1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1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1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1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1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1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1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1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1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1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1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1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1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1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1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1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1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1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1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1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1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1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56</Words>
  <Characters>773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empler</dc:creator>
  <cp:keywords/>
  <dc:description/>
  <cp:lastModifiedBy>Jessica Kempler</cp:lastModifiedBy>
  <cp:revision>12</cp:revision>
  <dcterms:created xsi:type="dcterms:W3CDTF">2024-08-08T07:28:00Z</dcterms:created>
  <dcterms:modified xsi:type="dcterms:W3CDTF">2024-08-08T07:46:00Z</dcterms:modified>
</cp:coreProperties>
</file>